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173D7E" w14:textId="77777777" w:rsidR="00224716" w:rsidRPr="00AC1346" w:rsidRDefault="00224716" w:rsidP="000F562B">
      <w:pPr>
        <w:spacing w:line="360" w:lineRule="auto"/>
        <w:jc w:val="both"/>
        <w:outlineLvl w:val="0"/>
        <w:rPr>
          <w:b/>
          <w:color w:val="000000" w:themeColor="text1"/>
          <w:sz w:val="20"/>
          <w:szCs w:val="20"/>
          <w:u w:val="single"/>
          <w:lang w:val="en-GB"/>
        </w:rPr>
      </w:pPr>
      <w:r w:rsidRPr="00AC1346">
        <w:rPr>
          <w:b/>
          <w:color w:val="000000" w:themeColor="text1"/>
          <w:sz w:val="20"/>
          <w:szCs w:val="20"/>
          <w:u w:val="single"/>
          <w:lang w:val="en-GB"/>
        </w:rPr>
        <w:t>SUPPLEMENTARY MATERIAL</w:t>
      </w:r>
    </w:p>
    <w:p w14:paraId="492043CA" w14:textId="77777777" w:rsidR="00224716" w:rsidRPr="00AC1346" w:rsidRDefault="00224716" w:rsidP="000F562B">
      <w:pPr>
        <w:spacing w:line="360" w:lineRule="auto"/>
        <w:jc w:val="both"/>
        <w:outlineLvl w:val="0"/>
        <w:rPr>
          <w:b/>
          <w:color w:val="000000" w:themeColor="text1"/>
          <w:sz w:val="20"/>
          <w:szCs w:val="20"/>
          <w:u w:val="single"/>
          <w:lang w:val="en-GB"/>
        </w:rPr>
      </w:pPr>
    </w:p>
    <w:p w14:paraId="7378A8FD" w14:textId="7D673169" w:rsidR="00F424DE" w:rsidRPr="00AC1346" w:rsidRDefault="00DF25A5" w:rsidP="004C352B">
      <w:pPr>
        <w:pStyle w:val="Titre1"/>
        <w:spacing w:line="360" w:lineRule="auto"/>
        <w:ind w:right="475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AC1346">
        <w:rPr>
          <w:rStyle w:val="highlight"/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Pupillometry pain index decreases intraoperative sufentanyl administration in cardiac surgery: A prospective randomized study</w:t>
      </w:r>
      <w:r w:rsidR="00463EF7" w:rsidRPr="00AC134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. </w:t>
      </w:r>
      <w:r w:rsidR="001D7223" w:rsidRPr="00AC13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Vivien Berthoud</w:t>
      </w:r>
      <w:r w:rsidR="001D7223" w:rsidRPr="00AC134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</w:t>
      </w:r>
      <w:r w:rsidR="001D7223" w:rsidRPr="00AC13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; Maxime Nguyen</w:t>
      </w:r>
      <w:r w:rsidR="001D7223" w:rsidRPr="00AC134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,2</w:t>
      </w:r>
      <w:r w:rsidR="001D7223" w:rsidRPr="00AC13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; Anouck Appriou</w:t>
      </w:r>
      <w:r w:rsidR="001D7223" w:rsidRPr="00AC134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</w:t>
      </w:r>
      <w:r w:rsidR="001D7223" w:rsidRPr="00AC13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; Omar Ellouze</w:t>
      </w:r>
      <w:r w:rsidR="001D7223" w:rsidRPr="00AC134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</w:t>
      </w:r>
      <w:r w:rsidR="001D7223" w:rsidRPr="00AC13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; Mohamed Radhouani</w:t>
      </w:r>
      <w:r w:rsidR="001D7223" w:rsidRPr="00AC134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</w:t>
      </w:r>
      <w:r w:rsidR="001D7223" w:rsidRPr="00AC13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; Tiberiu Constandache</w:t>
      </w:r>
      <w:r w:rsidR="001D7223" w:rsidRPr="00AC134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</w:t>
      </w:r>
      <w:r w:rsidR="001D7223" w:rsidRPr="00AC13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; Sandrine Grosjean</w:t>
      </w:r>
      <w:r w:rsidR="001D7223" w:rsidRPr="00AC134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</w:t>
      </w:r>
      <w:r w:rsidR="001D7223" w:rsidRPr="00AC13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; Bastien Durand</w:t>
      </w:r>
      <w:r w:rsidR="001D7223" w:rsidRPr="00AC134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</w:t>
      </w:r>
      <w:r w:rsidR="001D7223" w:rsidRPr="00AC13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; Isabelle Gounot</w:t>
      </w:r>
      <w:r w:rsidR="001D7223" w:rsidRPr="00AC134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</w:t>
      </w:r>
      <w:r w:rsidR="001D7223" w:rsidRPr="00AC13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Pierre-Alain Bahr</w:t>
      </w:r>
      <w:r w:rsidR="001D7223" w:rsidRPr="00AC134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</w:t>
      </w:r>
      <w:r w:rsidR="001D7223" w:rsidRPr="00AC13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; Audrey Martin</w:t>
      </w:r>
      <w:r w:rsidR="001D7223" w:rsidRPr="00AC134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</w:t>
      </w:r>
      <w:r w:rsidR="001D7223" w:rsidRPr="00AC134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;</w:t>
      </w:r>
      <w:r w:rsidR="001D7223" w:rsidRPr="00AC134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="001D7223" w:rsidRPr="00AC13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icolas Nowobilski</w:t>
      </w:r>
      <w:r w:rsidR="001D7223" w:rsidRPr="00AC134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</w:t>
      </w:r>
      <w:r w:rsidR="001D7223" w:rsidRPr="00AC13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; Belaid Bouhemad</w:t>
      </w:r>
      <w:r w:rsidR="001D7223" w:rsidRPr="00AC134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,2</w:t>
      </w:r>
      <w:r w:rsidR="001D7223" w:rsidRPr="00AC13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; Pierre-Grégoire Guinot</w:t>
      </w:r>
      <w:r w:rsidR="001D7223" w:rsidRPr="00AC134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,2</w:t>
      </w:r>
      <w:r w:rsidR="001D7223" w:rsidRPr="00AC13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  <w:r w:rsidR="001D7223" w:rsidRPr="00AC134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</w:p>
    <w:p w14:paraId="76F7F867" w14:textId="77777777" w:rsidR="00F424DE" w:rsidRPr="00AC1346" w:rsidRDefault="00F424DE" w:rsidP="00F424DE">
      <w:pPr>
        <w:tabs>
          <w:tab w:val="left" w:pos="8789"/>
        </w:tabs>
        <w:spacing w:line="360" w:lineRule="auto"/>
        <w:ind w:right="475"/>
        <w:jc w:val="both"/>
        <w:rPr>
          <w:color w:val="000000" w:themeColor="text1"/>
          <w:sz w:val="20"/>
          <w:szCs w:val="20"/>
          <w:lang w:val="en-GB"/>
        </w:rPr>
      </w:pPr>
      <w:r w:rsidRPr="00AC1346">
        <w:rPr>
          <w:color w:val="000000" w:themeColor="text1"/>
          <w:sz w:val="20"/>
          <w:szCs w:val="20"/>
          <w:vertAlign w:val="superscript"/>
          <w:lang w:val="en-GB"/>
        </w:rPr>
        <w:t>1</w:t>
      </w:r>
      <w:r w:rsidRPr="00AC1346">
        <w:rPr>
          <w:color w:val="000000" w:themeColor="text1"/>
          <w:sz w:val="20"/>
          <w:szCs w:val="20"/>
          <w:lang w:val="en-GB"/>
        </w:rPr>
        <w:t>Anaesthesiology and Critical Care Department, Dijon University Hospital, 2 Bd Maréchal de Lattre de Tassigny, F-21000 Dijon, France.</w:t>
      </w:r>
    </w:p>
    <w:p w14:paraId="2201896C" w14:textId="77777777" w:rsidR="00F424DE" w:rsidRPr="00AC1346" w:rsidRDefault="00F424DE" w:rsidP="00F424DE">
      <w:pPr>
        <w:tabs>
          <w:tab w:val="left" w:pos="8789"/>
        </w:tabs>
        <w:spacing w:line="360" w:lineRule="auto"/>
        <w:ind w:right="475"/>
        <w:jc w:val="both"/>
        <w:rPr>
          <w:color w:val="000000" w:themeColor="text1"/>
          <w:sz w:val="20"/>
          <w:szCs w:val="20"/>
          <w:lang w:val="en-US"/>
        </w:rPr>
      </w:pPr>
      <w:r w:rsidRPr="00AC1346">
        <w:rPr>
          <w:color w:val="000000" w:themeColor="text1"/>
          <w:sz w:val="20"/>
          <w:szCs w:val="20"/>
          <w:vertAlign w:val="superscript"/>
          <w:lang w:val="en-US"/>
        </w:rPr>
        <w:t>2</w:t>
      </w:r>
      <w:r w:rsidRPr="00AC1346">
        <w:rPr>
          <w:color w:val="000000" w:themeColor="text1"/>
          <w:sz w:val="20"/>
          <w:szCs w:val="20"/>
          <w:lang w:val="en-US"/>
        </w:rPr>
        <w:t xml:space="preserve"> Univ. Bourgogne Franche-Comté, LNC UMR1231, F-21000 Dijon, France ; INSERM, LNC UMR1231, F-21000 Dijon, France ; FCS Bourgogne-Franche Comté, LipSTIC LabEx, F-21000 Dijon, France.</w:t>
      </w:r>
    </w:p>
    <w:p w14:paraId="598698BA" w14:textId="3001AD68" w:rsidR="00224716" w:rsidRPr="00AC1346" w:rsidRDefault="00224716" w:rsidP="00C96137">
      <w:pPr>
        <w:pStyle w:val="Titre1"/>
        <w:spacing w:line="360" w:lineRule="auto"/>
        <w:ind w:right="-6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9C84ABD" w14:textId="77777777" w:rsidR="00224716" w:rsidRPr="00AC1346" w:rsidRDefault="00224716" w:rsidP="000F562B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34DB6259" w14:textId="6A0DDA1D" w:rsidR="002B084F" w:rsidRPr="00AC1346" w:rsidRDefault="00224716" w:rsidP="000F562B">
      <w:pPr>
        <w:spacing w:line="360" w:lineRule="auto"/>
        <w:jc w:val="both"/>
        <w:rPr>
          <w:color w:val="000000" w:themeColor="text1"/>
          <w:sz w:val="20"/>
          <w:szCs w:val="20"/>
          <w:lang w:val="en-GB"/>
        </w:rPr>
      </w:pPr>
      <w:r w:rsidRPr="00AC1346">
        <w:rPr>
          <w:b/>
          <w:color w:val="000000" w:themeColor="text1"/>
          <w:sz w:val="20"/>
          <w:szCs w:val="20"/>
          <w:lang w:val="en-GB"/>
        </w:rPr>
        <w:t xml:space="preserve">Institutional </w:t>
      </w:r>
      <w:r w:rsidR="000D7C47" w:rsidRPr="00AC1346">
        <w:rPr>
          <w:b/>
          <w:color w:val="000000" w:themeColor="text1"/>
          <w:sz w:val="20"/>
          <w:szCs w:val="20"/>
          <w:lang w:val="en-GB"/>
        </w:rPr>
        <w:t>cardiopulmonary bypass management</w:t>
      </w:r>
      <w:r w:rsidRPr="00AC1346">
        <w:rPr>
          <w:b/>
          <w:color w:val="000000" w:themeColor="text1"/>
          <w:sz w:val="20"/>
          <w:szCs w:val="20"/>
          <w:lang w:val="en-GB"/>
        </w:rPr>
        <w:t xml:space="preserve"> </w:t>
      </w:r>
    </w:p>
    <w:p w14:paraId="543A64EB" w14:textId="69CBC095" w:rsidR="000D7C47" w:rsidRPr="00AC1346" w:rsidRDefault="000D7C47" w:rsidP="000F562B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AC1346">
        <w:rPr>
          <w:color w:val="000000" w:themeColor="text1"/>
          <w:sz w:val="20"/>
          <w:szCs w:val="20"/>
          <w:lang w:val="en-US"/>
        </w:rPr>
        <w:t>Cardiopulmonary bypass was conducted with a heart-lung machine (Stockert Sorin S5 Heart Lung, Milan,</w:t>
      </w:r>
      <w:r w:rsidR="000B7B70" w:rsidRPr="00AC1346">
        <w:rPr>
          <w:color w:val="000000" w:themeColor="text1"/>
          <w:sz w:val="20"/>
          <w:szCs w:val="20"/>
          <w:lang w:val="en-US"/>
        </w:rPr>
        <w:t xml:space="preserve"> </w:t>
      </w:r>
      <w:r w:rsidRPr="00AC1346">
        <w:rPr>
          <w:color w:val="000000" w:themeColor="text1"/>
          <w:sz w:val="20"/>
          <w:szCs w:val="20"/>
          <w:lang w:val="en-US"/>
        </w:rPr>
        <w:t>Italy) at a target blood flow of 2.4 l min</w:t>
      </w:r>
      <w:r w:rsidR="00DF25A5" w:rsidRPr="00AC1346">
        <w:rPr>
          <w:color w:val="000000" w:themeColor="text1"/>
          <w:sz w:val="20"/>
          <w:szCs w:val="20"/>
          <w:lang w:val="en-US"/>
        </w:rPr>
        <w:t>/</w:t>
      </w:r>
      <w:r w:rsidRPr="00AC1346">
        <w:rPr>
          <w:color w:val="000000" w:themeColor="text1"/>
          <w:sz w:val="20"/>
          <w:szCs w:val="20"/>
          <w:lang w:val="en-US"/>
        </w:rPr>
        <w:t>m. The</w:t>
      </w:r>
      <w:r w:rsidR="00623A54" w:rsidRPr="00AC1346">
        <w:rPr>
          <w:color w:val="000000" w:themeColor="text1"/>
          <w:sz w:val="20"/>
          <w:szCs w:val="20"/>
          <w:lang w:val="en-US"/>
        </w:rPr>
        <w:t xml:space="preserve"> </w:t>
      </w:r>
      <w:r w:rsidRPr="00AC1346">
        <w:rPr>
          <w:color w:val="000000" w:themeColor="text1"/>
          <w:sz w:val="20"/>
          <w:szCs w:val="20"/>
          <w:lang w:val="en-US"/>
        </w:rPr>
        <w:t>mean arterial blood pressure (MAP) was maintained at</w:t>
      </w:r>
      <w:r w:rsidR="00623A54" w:rsidRPr="00AC1346">
        <w:rPr>
          <w:color w:val="000000" w:themeColor="text1"/>
          <w:sz w:val="20"/>
          <w:szCs w:val="20"/>
          <w:lang w:val="en-US"/>
        </w:rPr>
        <w:t xml:space="preserve"> </w:t>
      </w:r>
      <w:r w:rsidRPr="00AC1346">
        <w:rPr>
          <w:color w:val="000000" w:themeColor="text1"/>
          <w:sz w:val="20"/>
          <w:szCs w:val="20"/>
          <w:lang w:val="en-US"/>
        </w:rPr>
        <w:t>more than 65 mmHg by increasing the pump flow rate</w:t>
      </w:r>
      <w:r w:rsidR="00623A54" w:rsidRPr="00AC1346">
        <w:rPr>
          <w:color w:val="000000" w:themeColor="text1"/>
          <w:sz w:val="20"/>
          <w:szCs w:val="20"/>
          <w:lang w:val="en-US"/>
        </w:rPr>
        <w:t xml:space="preserve"> </w:t>
      </w:r>
      <w:r w:rsidRPr="00AC1346">
        <w:rPr>
          <w:color w:val="000000" w:themeColor="text1"/>
          <w:sz w:val="20"/>
          <w:szCs w:val="20"/>
          <w:lang w:val="en-US"/>
        </w:rPr>
        <w:t>or, if required, by administering a bolus of norepinephrine (5</w:t>
      </w:r>
      <w:r w:rsidRPr="00AC1346">
        <w:rPr>
          <w:color w:val="000000" w:themeColor="text1"/>
          <w:sz w:val="20"/>
          <w:szCs w:val="20"/>
        </w:rPr>
        <w:t>μ</w:t>
      </w:r>
      <w:r w:rsidRPr="00AC1346">
        <w:rPr>
          <w:color w:val="000000" w:themeColor="text1"/>
          <w:sz w:val="20"/>
          <w:szCs w:val="20"/>
          <w:lang w:val="en-US"/>
        </w:rPr>
        <w:t>g). The CPB circuit was</w:t>
      </w:r>
      <w:r w:rsidR="00623A54" w:rsidRPr="00AC1346">
        <w:rPr>
          <w:color w:val="000000" w:themeColor="text1"/>
          <w:sz w:val="20"/>
          <w:szCs w:val="20"/>
          <w:lang w:val="en-US"/>
        </w:rPr>
        <w:t xml:space="preserve"> </w:t>
      </w:r>
      <w:r w:rsidRPr="00AC1346">
        <w:rPr>
          <w:color w:val="000000" w:themeColor="text1"/>
          <w:sz w:val="20"/>
          <w:szCs w:val="20"/>
          <w:lang w:val="en-US"/>
        </w:rPr>
        <w:t>primed with 1500 ml of crystalloids (Plasma-Lyte®; Baxter, Lessines, Belgium) and 5000 ui of heparin. After</w:t>
      </w:r>
      <w:r w:rsidR="00623A54" w:rsidRPr="00AC1346">
        <w:rPr>
          <w:color w:val="000000" w:themeColor="text1"/>
          <w:sz w:val="20"/>
          <w:szCs w:val="20"/>
          <w:lang w:val="en-US"/>
        </w:rPr>
        <w:t xml:space="preserve"> </w:t>
      </w:r>
      <w:r w:rsidRPr="00AC1346">
        <w:rPr>
          <w:color w:val="000000" w:themeColor="text1"/>
          <w:sz w:val="20"/>
          <w:szCs w:val="20"/>
          <w:lang w:val="en-US"/>
        </w:rPr>
        <w:t>systemic heparinization (300 ui</w:t>
      </w:r>
      <w:r w:rsidR="00DF25A5" w:rsidRPr="00AC1346">
        <w:rPr>
          <w:color w:val="000000" w:themeColor="text1"/>
          <w:sz w:val="20"/>
          <w:szCs w:val="20"/>
          <w:lang w:val="en-US"/>
        </w:rPr>
        <w:t>/</w:t>
      </w:r>
      <w:r w:rsidRPr="00AC1346">
        <w:rPr>
          <w:color w:val="000000" w:themeColor="text1"/>
          <w:sz w:val="20"/>
          <w:szCs w:val="20"/>
          <w:lang w:val="en-US"/>
        </w:rPr>
        <w:t>kg) to obtain a hemochron level of 400 s, median sternotomy was performed and aortic and right auricular cannulations were started. Normoglycemia was maintain</w:t>
      </w:r>
      <w:r w:rsidR="00623A54" w:rsidRPr="00AC1346">
        <w:rPr>
          <w:color w:val="000000" w:themeColor="text1"/>
          <w:sz w:val="20"/>
          <w:szCs w:val="20"/>
          <w:lang w:val="en-US"/>
        </w:rPr>
        <w:t xml:space="preserve"> </w:t>
      </w:r>
      <w:r w:rsidRPr="00AC1346">
        <w:rPr>
          <w:color w:val="000000" w:themeColor="text1"/>
          <w:sz w:val="20"/>
          <w:szCs w:val="20"/>
          <w:lang w:val="en-US"/>
        </w:rPr>
        <w:t>using intravenous insulin (intravenous bolus of 5–10 ui)</w:t>
      </w:r>
      <w:r w:rsidR="00623A54" w:rsidRPr="00AC1346">
        <w:rPr>
          <w:color w:val="000000" w:themeColor="text1"/>
          <w:sz w:val="20"/>
          <w:szCs w:val="20"/>
          <w:lang w:val="en-US"/>
        </w:rPr>
        <w:t xml:space="preserve"> </w:t>
      </w:r>
      <w:r w:rsidRPr="00AC1346">
        <w:rPr>
          <w:color w:val="000000" w:themeColor="text1"/>
          <w:sz w:val="20"/>
          <w:szCs w:val="20"/>
          <w:lang w:val="en-US"/>
        </w:rPr>
        <w:t xml:space="preserve">if necessary. Patients with a </w:t>
      </w:r>
      <w:r w:rsidR="00DF25A5" w:rsidRPr="00AC1346">
        <w:rPr>
          <w:color w:val="000000" w:themeColor="text1"/>
          <w:sz w:val="20"/>
          <w:szCs w:val="20"/>
          <w:lang w:val="en-US"/>
        </w:rPr>
        <w:t>hemoglobin</w:t>
      </w:r>
      <w:r w:rsidRPr="00AC1346">
        <w:rPr>
          <w:color w:val="000000" w:themeColor="text1"/>
          <w:sz w:val="20"/>
          <w:szCs w:val="20"/>
          <w:lang w:val="en-US"/>
        </w:rPr>
        <w:t xml:space="preserve"> value below 8</w:t>
      </w:r>
      <w:r w:rsidR="00F749DC" w:rsidRPr="00AC1346">
        <w:rPr>
          <w:color w:val="000000" w:themeColor="text1"/>
          <w:sz w:val="20"/>
          <w:szCs w:val="20"/>
          <w:lang w:val="en-US"/>
        </w:rPr>
        <w:t xml:space="preserve"> </w:t>
      </w:r>
      <w:r w:rsidRPr="00AC1346">
        <w:rPr>
          <w:color w:val="000000" w:themeColor="text1"/>
          <w:sz w:val="20"/>
          <w:szCs w:val="20"/>
          <w:lang w:val="en-US"/>
        </w:rPr>
        <w:t>g</w:t>
      </w:r>
      <w:r w:rsidR="00DF25A5" w:rsidRPr="00AC1346">
        <w:rPr>
          <w:color w:val="000000" w:themeColor="text1"/>
          <w:sz w:val="20"/>
          <w:szCs w:val="20"/>
          <w:lang w:val="en-US"/>
        </w:rPr>
        <w:t>/</w:t>
      </w:r>
      <w:r w:rsidRPr="00AC1346">
        <w:rPr>
          <w:color w:val="000000" w:themeColor="text1"/>
          <w:sz w:val="20"/>
          <w:szCs w:val="20"/>
          <w:lang w:val="en-US"/>
        </w:rPr>
        <w:t>dlreceived homologous red blood cell transfusions.</w:t>
      </w:r>
      <w:r w:rsidR="00623A54" w:rsidRPr="00AC1346">
        <w:rPr>
          <w:color w:val="000000" w:themeColor="text1"/>
          <w:sz w:val="20"/>
          <w:szCs w:val="20"/>
          <w:lang w:val="en-US"/>
        </w:rPr>
        <w:t xml:space="preserve"> </w:t>
      </w:r>
      <w:r w:rsidRPr="00AC1346">
        <w:rPr>
          <w:color w:val="000000" w:themeColor="text1"/>
          <w:sz w:val="20"/>
          <w:szCs w:val="20"/>
          <w:lang w:val="en-US"/>
        </w:rPr>
        <w:t>Heparin was reversed with protamine at a 1:1 ratio.</w:t>
      </w:r>
    </w:p>
    <w:p w14:paraId="60599567" w14:textId="1B2BA33D" w:rsidR="009E507F" w:rsidRPr="00AC1346" w:rsidRDefault="009E507F" w:rsidP="000F562B">
      <w:pPr>
        <w:spacing w:line="360" w:lineRule="auto"/>
        <w:jc w:val="both"/>
        <w:rPr>
          <w:bCs/>
          <w:color w:val="000000" w:themeColor="text1"/>
          <w:sz w:val="20"/>
          <w:szCs w:val="20"/>
          <w:lang w:val="en-GB"/>
        </w:rPr>
      </w:pPr>
    </w:p>
    <w:p w14:paraId="6463C306" w14:textId="0237F1A5" w:rsidR="00A62E32" w:rsidRPr="00AC1346" w:rsidRDefault="006E023F" w:rsidP="00A62E32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AC1346">
        <w:rPr>
          <w:bCs/>
          <w:color w:val="000000" w:themeColor="text1"/>
          <w:sz w:val="20"/>
          <w:szCs w:val="20"/>
          <w:lang w:val="en-GB"/>
        </w:rPr>
        <w:t>Before performing the study, we measured the</w:t>
      </w:r>
      <w:r w:rsidR="00A62E32" w:rsidRPr="00AC1346">
        <w:rPr>
          <w:bCs/>
          <w:color w:val="000000" w:themeColor="text1"/>
          <w:sz w:val="20"/>
          <w:szCs w:val="20"/>
          <w:lang w:val="en-GB"/>
        </w:rPr>
        <w:t xml:space="preserve"> </w:t>
      </w:r>
      <w:r w:rsidR="00A62E32" w:rsidRPr="00AC1346">
        <w:rPr>
          <w:color w:val="000000" w:themeColor="text1"/>
          <w:sz w:val="20"/>
          <w:szCs w:val="20"/>
          <w:lang w:val="en-US"/>
        </w:rPr>
        <w:t>intra-operator coefficients of variation and the intra-class correlation coefficient</w:t>
      </w:r>
      <w:r w:rsidR="00A62E32" w:rsidRPr="00AC1346">
        <w:rPr>
          <w:bCs/>
          <w:color w:val="000000" w:themeColor="text1"/>
          <w:sz w:val="20"/>
          <w:szCs w:val="20"/>
          <w:lang w:val="en-GB"/>
        </w:rPr>
        <w:t xml:space="preserve"> </w:t>
      </w:r>
      <w:r w:rsidRPr="00AC1346">
        <w:rPr>
          <w:bCs/>
          <w:color w:val="000000" w:themeColor="text1"/>
          <w:sz w:val="20"/>
          <w:szCs w:val="20"/>
          <w:lang w:val="en-GB"/>
        </w:rPr>
        <w:t xml:space="preserve">of the PPI measurement during the CPB to ensure the feasibility and availability of the PPI. </w:t>
      </w:r>
      <w:r w:rsidR="00A62E32" w:rsidRPr="00AC1346">
        <w:rPr>
          <w:bCs/>
          <w:color w:val="000000" w:themeColor="text1"/>
          <w:sz w:val="20"/>
          <w:szCs w:val="20"/>
          <w:lang w:val="en-GB"/>
        </w:rPr>
        <w:t xml:space="preserve">The </w:t>
      </w:r>
      <w:r w:rsidR="00A62E32" w:rsidRPr="00AC1346">
        <w:rPr>
          <w:color w:val="000000" w:themeColor="text1"/>
          <w:sz w:val="20"/>
          <w:szCs w:val="20"/>
          <w:lang w:val="en-GB"/>
        </w:rPr>
        <w:t>m</w:t>
      </w:r>
      <w:r w:rsidR="00A62E32" w:rsidRPr="00AC1346">
        <w:rPr>
          <w:color w:val="000000" w:themeColor="text1"/>
          <w:sz w:val="20"/>
          <w:szCs w:val="20"/>
          <w:lang w:val="en-US"/>
        </w:rPr>
        <w:t>edian variation coefficient was 9 [0 to 12] %, and the intra-class correlation coefficient was 1.00 [0.99;1.00].</w:t>
      </w:r>
    </w:p>
    <w:p w14:paraId="54F0D3F6" w14:textId="623D9C69" w:rsidR="000D7C47" w:rsidRPr="00AC1346" w:rsidRDefault="000D7C47" w:rsidP="00A62E32">
      <w:pPr>
        <w:rPr>
          <w:bCs/>
          <w:color w:val="000000" w:themeColor="text1"/>
          <w:sz w:val="20"/>
          <w:szCs w:val="20"/>
          <w:lang w:val="en-US"/>
        </w:rPr>
      </w:pPr>
    </w:p>
    <w:p w14:paraId="7737C484" w14:textId="78D7AA79" w:rsidR="004E7698" w:rsidRPr="00AC1346" w:rsidRDefault="004E7698">
      <w:pPr>
        <w:rPr>
          <w:b/>
          <w:color w:val="000000" w:themeColor="text1"/>
          <w:sz w:val="20"/>
          <w:szCs w:val="20"/>
          <w:lang w:val="en-GB"/>
        </w:rPr>
      </w:pPr>
      <w:r w:rsidRPr="00AC1346">
        <w:rPr>
          <w:b/>
          <w:color w:val="000000" w:themeColor="text1"/>
          <w:sz w:val="20"/>
          <w:szCs w:val="20"/>
          <w:lang w:val="en-GB"/>
        </w:rPr>
        <w:br w:type="page"/>
      </w:r>
    </w:p>
    <w:p w14:paraId="78809206" w14:textId="6D8FF2DD" w:rsidR="004E7698" w:rsidRPr="00AC1346" w:rsidRDefault="00726290" w:rsidP="004E7698">
      <w:pPr>
        <w:rPr>
          <w:color w:val="000000" w:themeColor="text1"/>
          <w:sz w:val="20"/>
          <w:szCs w:val="20"/>
        </w:rPr>
      </w:pPr>
      <w:r w:rsidRPr="00AC1346">
        <w:rPr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22A0EA01" wp14:editId="7FFED074">
            <wp:extent cx="5743575" cy="4505325"/>
            <wp:effectExtent l="0" t="0" r="9525" b="9525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450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B3CAD6" w14:textId="77777777" w:rsidR="004E7698" w:rsidRPr="00AC1346" w:rsidRDefault="004E7698" w:rsidP="000F562B">
      <w:pPr>
        <w:spacing w:line="360" w:lineRule="auto"/>
        <w:jc w:val="both"/>
        <w:rPr>
          <w:b/>
          <w:color w:val="000000" w:themeColor="text1"/>
          <w:sz w:val="20"/>
          <w:szCs w:val="20"/>
          <w:lang w:val="en-GB"/>
        </w:rPr>
      </w:pPr>
    </w:p>
    <w:p w14:paraId="7CE0CBAA" w14:textId="73297229" w:rsidR="00C82680" w:rsidRPr="00AC1346" w:rsidRDefault="000D7C47" w:rsidP="000F562B">
      <w:pPr>
        <w:spacing w:line="360" w:lineRule="auto"/>
        <w:jc w:val="both"/>
        <w:rPr>
          <w:b/>
          <w:color w:val="000000" w:themeColor="text1"/>
          <w:sz w:val="20"/>
          <w:szCs w:val="20"/>
          <w:lang w:val="en-GB"/>
        </w:rPr>
      </w:pPr>
      <w:r w:rsidRPr="00AC1346">
        <w:rPr>
          <w:b/>
          <w:color w:val="000000" w:themeColor="text1"/>
          <w:sz w:val="20"/>
          <w:szCs w:val="20"/>
          <w:lang w:val="en-GB"/>
        </w:rPr>
        <w:t>Figure 1. Evolution of mean arterial pressure (</w:t>
      </w:r>
      <w:r w:rsidR="00F61BAB" w:rsidRPr="00AC1346">
        <w:rPr>
          <w:b/>
          <w:color w:val="000000" w:themeColor="text1"/>
          <w:sz w:val="20"/>
          <w:szCs w:val="20"/>
          <w:lang w:val="en-GB"/>
        </w:rPr>
        <w:t>A</w:t>
      </w:r>
      <w:r w:rsidRPr="00AC1346">
        <w:rPr>
          <w:b/>
          <w:color w:val="000000" w:themeColor="text1"/>
          <w:sz w:val="20"/>
          <w:szCs w:val="20"/>
          <w:lang w:val="en-GB"/>
        </w:rPr>
        <w:t>)</w:t>
      </w:r>
      <w:r w:rsidR="00F61BAB" w:rsidRPr="00AC1346">
        <w:rPr>
          <w:b/>
          <w:color w:val="000000" w:themeColor="text1"/>
          <w:sz w:val="20"/>
          <w:szCs w:val="20"/>
          <w:lang w:val="en-GB"/>
        </w:rPr>
        <w:t>,</w:t>
      </w:r>
      <w:r w:rsidRPr="00AC1346">
        <w:rPr>
          <w:b/>
          <w:color w:val="000000" w:themeColor="text1"/>
          <w:sz w:val="20"/>
          <w:szCs w:val="20"/>
          <w:lang w:val="en-GB"/>
        </w:rPr>
        <w:t xml:space="preserve"> </w:t>
      </w:r>
      <w:r w:rsidR="00726290" w:rsidRPr="00AC1346">
        <w:rPr>
          <w:b/>
          <w:color w:val="000000" w:themeColor="text1"/>
          <w:sz w:val="20"/>
          <w:szCs w:val="20"/>
          <w:lang w:val="en-GB"/>
        </w:rPr>
        <w:t>Heart rate</w:t>
      </w:r>
      <w:r w:rsidRPr="00AC1346">
        <w:rPr>
          <w:b/>
          <w:color w:val="000000" w:themeColor="text1"/>
          <w:sz w:val="20"/>
          <w:szCs w:val="20"/>
          <w:lang w:val="en-GB"/>
        </w:rPr>
        <w:t xml:space="preserve"> (</w:t>
      </w:r>
      <w:r w:rsidR="00F61BAB" w:rsidRPr="00AC1346">
        <w:rPr>
          <w:b/>
          <w:color w:val="000000" w:themeColor="text1"/>
          <w:sz w:val="20"/>
          <w:szCs w:val="20"/>
          <w:lang w:val="en-GB"/>
        </w:rPr>
        <w:t>B</w:t>
      </w:r>
      <w:r w:rsidRPr="00AC1346">
        <w:rPr>
          <w:b/>
          <w:color w:val="000000" w:themeColor="text1"/>
          <w:sz w:val="20"/>
          <w:szCs w:val="20"/>
          <w:lang w:val="en-GB"/>
        </w:rPr>
        <w:t>)</w:t>
      </w:r>
      <w:r w:rsidR="00F61BAB" w:rsidRPr="00AC1346">
        <w:rPr>
          <w:b/>
          <w:color w:val="000000" w:themeColor="text1"/>
          <w:sz w:val="20"/>
          <w:szCs w:val="20"/>
          <w:lang w:val="en-GB"/>
        </w:rPr>
        <w:t>, propof</w:t>
      </w:r>
      <w:r w:rsidR="00883DFC" w:rsidRPr="00AC1346">
        <w:rPr>
          <w:b/>
          <w:color w:val="000000" w:themeColor="text1"/>
          <w:sz w:val="20"/>
          <w:szCs w:val="20"/>
          <w:lang w:val="en-GB"/>
        </w:rPr>
        <w:t>ol</w:t>
      </w:r>
      <w:r w:rsidR="00F61BAB" w:rsidRPr="00AC1346">
        <w:rPr>
          <w:b/>
          <w:color w:val="000000" w:themeColor="text1"/>
          <w:sz w:val="20"/>
          <w:szCs w:val="20"/>
          <w:lang w:val="en-GB"/>
        </w:rPr>
        <w:t xml:space="preserve"> </w:t>
      </w:r>
      <w:r w:rsidR="00883DFC" w:rsidRPr="00AC1346">
        <w:rPr>
          <w:b/>
          <w:color w:val="000000" w:themeColor="text1"/>
          <w:sz w:val="20"/>
          <w:szCs w:val="20"/>
          <w:lang w:val="en-GB"/>
        </w:rPr>
        <w:t>effect</w:t>
      </w:r>
      <w:r w:rsidR="00F632D6" w:rsidRPr="00AC1346">
        <w:rPr>
          <w:b/>
          <w:color w:val="000000" w:themeColor="text1"/>
          <w:sz w:val="20"/>
          <w:szCs w:val="20"/>
          <w:lang w:val="en-GB"/>
        </w:rPr>
        <w:t>-site</w:t>
      </w:r>
      <w:r w:rsidR="00883DFC" w:rsidRPr="00AC1346">
        <w:rPr>
          <w:b/>
          <w:color w:val="000000" w:themeColor="text1"/>
          <w:sz w:val="20"/>
          <w:szCs w:val="20"/>
          <w:lang w:val="en-GB"/>
        </w:rPr>
        <w:t xml:space="preserve"> concentration</w:t>
      </w:r>
      <w:r w:rsidRPr="00AC1346">
        <w:rPr>
          <w:b/>
          <w:color w:val="000000" w:themeColor="text1"/>
          <w:sz w:val="20"/>
          <w:szCs w:val="20"/>
          <w:lang w:val="en-GB"/>
        </w:rPr>
        <w:t xml:space="preserve"> </w:t>
      </w:r>
      <w:r w:rsidR="00883DFC" w:rsidRPr="00AC1346">
        <w:rPr>
          <w:b/>
          <w:color w:val="000000" w:themeColor="text1"/>
          <w:sz w:val="20"/>
          <w:szCs w:val="20"/>
          <w:lang w:val="en-GB"/>
        </w:rPr>
        <w:t>(C)</w:t>
      </w:r>
      <w:r w:rsidR="00726290" w:rsidRPr="00AC1346">
        <w:rPr>
          <w:b/>
          <w:color w:val="000000" w:themeColor="text1"/>
          <w:sz w:val="20"/>
          <w:szCs w:val="20"/>
          <w:lang w:val="en-GB"/>
        </w:rPr>
        <w:t xml:space="preserve"> and Bispectral index (D)</w:t>
      </w:r>
      <w:r w:rsidR="00883DFC" w:rsidRPr="00AC1346">
        <w:rPr>
          <w:b/>
          <w:color w:val="000000" w:themeColor="text1"/>
          <w:sz w:val="20"/>
          <w:szCs w:val="20"/>
          <w:lang w:val="en-GB"/>
        </w:rPr>
        <w:t xml:space="preserve"> </w:t>
      </w:r>
      <w:r w:rsidRPr="00AC1346">
        <w:rPr>
          <w:b/>
          <w:color w:val="000000" w:themeColor="text1"/>
          <w:sz w:val="20"/>
          <w:szCs w:val="20"/>
          <w:lang w:val="en-GB"/>
        </w:rPr>
        <w:t>during surgery, according to group allocation.</w:t>
      </w:r>
    </w:p>
    <w:p w14:paraId="02CBEB25" w14:textId="0472D1EC" w:rsidR="00726290" w:rsidRPr="00AC1346" w:rsidRDefault="00726290" w:rsidP="000F562B">
      <w:pPr>
        <w:spacing w:line="360" w:lineRule="auto"/>
        <w:jc w:val="both"/>
        <w:rPr>
          <w:bCs/>
          <w:color w:val="000000" w:themeColor="text1"/>
          <w:sz w:val="20"/>
          <w:szCs w:val="20"/>
          <w:lang w:val="en-GB"/>
        </w:rPr>
      </w:pPr>
      <w:r w:rsidRPr="00AC1346">
        <w:rPr>
          <w:bCs/>
          <w:color w:val="000000" w:themeColor="text1"/>
          <w:sz w:val="20"/>
          <w:szCs w:val="20"/>
          <w:lang w:val="en-GB"/>
        </w:rPr>
        <w:t>PPI: pupillometry pain index</w:t>
      </w:r>
    </w:p>
    <w:p w14:paraId="43EBEC01" w14:textId="439EB137" w:rsidR="00F75FEB" w:rsidRPr="00AC1346" w:rsidRDefault="00F75FEB" w:rsidP="000F562B">
      <w:pPr>
        <w:spacing w:line="360" w:lineRule="auto"/>
        <w:jc w:val="both"/>
        <w:rPr>
          <w:bCs/>
          <w:color w:val="000000" w:themeColor="text1"/>
          <w:sz w:val="20"/>
          <w:szCs w:val="20"/>
          <w:lang w:val="en-GB"/>
        </w:rPr>
      </w:pPr>
      <w:r w:rsidRPr="00AC1346">
        <w:rPr>
          <w:color w:val="000000" w:themeColor="text1"/>
          <w:sz w:val="20"/>
          <w:szCs w:val="20"/>
          <w:lang w:val="en"/>
        </w:rPr>
        <w:t xml:space="preserve">Time points: 2 minutes before </w:t>
      </w:r>
      <w:r w:rsidR="003075DC" w:rsidRPr="00AC1346">
        <w:rPr>
          <w:color w:val="000000" w:themeColor="text1"/>
          <w:sz w:val="20"/>
          <w:szCs w:val="20"/>
          <w:lang w:val="en"/>
        </w:rPr>
        <w:t>orotracheal intubation</w:t>
      </w:r>
      <w:r w:rsidRPr="00AC1346">
        <w:rPr>
          <w:color w:val="000000" w:themeColor="text1"/>
          <w:sz w:val="20"/>
          <w:szCs w:val="20"/>
          <w:lang w:val="en"/>
        </w:rPr>
        <w:t xml:space="preserve"> (T1</w:t>
      </w:r>
      <w:r w:rsidRPr="00AC1346">
        <w:rPr>
          <w:rFonts w:eastAsia="Segoe UI Emoji"/>
          <w:color w:val="000000" w:themeColor="text1"/>
          <w:sz w:val="20"/>
          <w:szCs w:val="20"/>
          <w:lang w:val="en"/>
        </w:rPr>
        <w:t>)</w:t>
      </w:r>
      <w:r w:rsidRPr="00AC1346">
        <w:rPr>
          <w:color w:val="000000" w:themeColor="text1"/>
          <w:sz w:val="20"/>
          <w:szCs w:val="20"/>
          <w:lang w:val="en"/>
        </w:rPr>
        <w:t xml:space="preserve"> 2 minutes before skin incision (T2); after sternotomy (T3); at the start of the CPB (T4); at CPB weaning (T5); at skin closure (T6)</w:t>
      </w:r>
    </w:p>
    <w:p w14:paraId="4803B722" w14:textId="59CB5F78" w:rsidR="00726290" w:rsidRPr="00AC1346" w:rsidRDefault="00726290" w:rsidP="000F562B">
      <w:pPr>
        <w:spacing w:line="360" w:lineRule="auto"/>
        <w:jc w:val="both"/>
        <w:rPr>
          <w:bCs/>
          <w:color w:val="000000" w:themeColor="text1"/>
          <w:sz w:val="20"/>
          <w:szCs w:val="20"/>
          <w:lang w:val="en-GB"/>
        </w:rPr>
      </w:pPr>
    </w:p>
    <w:p w14:paraId="7B795F7F" w14:textId="77777777" w:rsidR="00726290" w:rsidRPr="00AC1346" w:rsidRDefault="00726290" w:rsidP="000F562B">
      <w:pPr>
        <w:spacing w:line="360" w:lineRule="auto"/>
        <w:jc w:val="both"/>
        <w:rPr>
          <w:b/>
          <w:color w:val="000000" w:themeColor="text1"/>
          <w:sz w:val="20"/>
          <w:szCs w:val="20"/>
          <w:lang w:val="en-GB"/>
        </w:rPr>
      </w:pPr>
    </w:p>
    <w:p w14:paraId="029F164B" w14:textId="2C26F23F" w:rsidR="000D7C47" w:rsidRPr="00AC1346" w:rsidRDefault="000D7C47" w:rsidP="000F562B">
      <w:pPr>
        <w:spacing w:line="360" w:lineRule="auto"/>
        <w:jc w:val="both"/>
        <w:rPr>
          <w:b/>
          <w:color w:val="000000" w:themeColor="text1"/>
          <w:sz w:val="20"/>
          <w:szCs w:val="20"/>
          <w:lang w:val="en-GB"/>
        </w:rPr>
      </w:pPr>
    </w:p>
    <w:p w14:paraId="74FA6DB9" w14:textId="1F33D628" w:rsidR="004E7698" w:rsidRPr="00AC1346" w:rsidRDefault="004E7698" w:rsidP="004E7698">
      <w:pPr>
        <w:spacing w:line="360" w:lineRule="auto"/>
        <w:ind w:left="-284"/>
        <w:jc w:val="both"/>
        <w:rPr>
          <w:b/>
          <w:color w:val="000000" w:themeColor="text1"/>
          <w:sz w:val="20"/>
          <w:szCs w:val="20"/>
          <w:lang w:val="en-GB"/>
        </w:rPr>
      </w:pPr>
      <w:r w:rsidRPr="00AC1346">
        <w:rPr>
          <w:b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2C590971" wp14:editId="1F6998DA">
            <wp:extent cx="6062469" cy="3467100"/>
            <wp:effectExtent l="0" t="0" r="0" b="0"/>
            <wp:docPr id="648" name="Image 6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1701" cy="3472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281ACD" w14:textId="180D8249" w:rsidR="000D7C47" w:rsidRPr="00AC1346" w:rsidRDefault="000D7C47" w:rsidP="004E7698">
      <w:pPr>
        <w:spacing w:line="360" w:lineRule="auto"/>
        <w:rPr>
          <w:bCs/>
          <w:color w:val="000000" w:themeColor="text1"/>
          <w:sz w:val="20"/>
          <w:szCs w:val="20"/>
          <w:lang w:val="en-GB"/>
        </w:rPr>
      </w:pPr>
      <w:r w:rsidRPr="00AC1346">
        <w:rPr>
          <w:b/>
          <w:color w:val="000000" w:themeColor="text1"/>
          <w:sz w:val="20"/>
          <w:szCs w:val="20"/>
          <w:lang w:val="en-GB"/>
        </w:rPr>
        <w:t>Figure 2. Correlation between sufentan</w:t>
      </w:r>
      <w:r w:rsidR="00F632D6" w:rsidRPr="00AC1346">
        <w:rPr>
          <w:b/>
          <w:color w:val="000000" w:themeColor="text1"/>
          <w:sz w:val="20"/>
          <w:szCs w:val="20"/>
          <w:lang w:val="en-GB"/>
        </w:rPr>
        <w:t>i</w:t>
      </w:r>
      <w:r w:rsidRPr="00AC1346">
        <w:rPr>
          <w:b/>
          <w:color w:val="000000" w:themeColor="text1"/>
          <w:sz w:val="20"/>
          <w:szCs w:val="20"/>
          <w:lang w:val="en-GB"/>
        </w:rPr>
        <w:t xml:space="preserve">l </w:t>
      </w:r>
      <w:r w:rsidR="00F632D6" w:rsidRPr="00AC1346">
        <w:rPr>
          <w:b/>
          <w:color w:val="000000" w:themeColor="text1"/>
          <w:sz w:val="20"/>
          <w:szCs w:val="20"/>
          <w:lang w:val="en-GB"/>
        </w:rPr>
        <w:t>effect-</w:t>
      </w:r>
      <w:r w:rsidRPr="00AC1346">
        <w:rPr>
          <w:b/>
          <w:color w:val="000000" w:themeColor="text1"/>
          <w:sz w:val="20"/>
          <w:szCs w:val="20"/>
          <w:lang w:val="en-GB"/>
        </w:rPr>
        <w:t xml:space="preserve">site concentration and PPI in the </w:t>
      </w:r>
      <w:r w:rsidR="001B57DA" w:rsidRPr="00AC1346">
        <w:rPr>
          <w:b/>
          <w:color w:val="000000" w:themeColor="text1"/>
          <w:sz w:val="20"/>
          <w:szCs w:val="20"/>
          <w:lang w:val="en-GB"/>
        </w:rPr>
        <w:t>intervention group</w:t>
      </w:r>
      <w:r w:rsidRPr="00AC1346">
        <w:rPr>
          <w:b/>
          <w:color w:val="000000" w:themeColor="text1"/>
          <w:sz w:val="20"/>
          <w:szCs w:val="20"/>
          <w:lang w:val="en-GB"/>
        </w:rPr>
        <w:t xml:space="preserve">. </w:t>
      </w:r>
      <w:r w:rsidR="001B57DA" w:rsidRPr="00AC1346">
        <w:rPr>
          <w:bCs/>
          <w:color w:val="000000" w:themeColor="text1"/>
          <w:sz w:val="20"/>
          <w:szCs w:val="20"/>
          <w:lang w:val="en-GB"/>
        </w:rPr>
        <w:t>The dashed line link</w:t>
      </w:r>
      <w:r w:rsidR="00F632D6" w:rsidRPr="00AC1346">
        <w:rPr>
          <w:bCs/>
          <w:color w:val="000000" w:themeColor="text1"/>
          <w:sz w:val="20"/>
          <w:szCs w:val="20"/>
          <w:lang w:val="en-GB"/>
        </w:rPr>
        <w:t>s</w:t>
      </w:r>
      <w:r w:rsidR="001B57DA" w:rsidRPr="00AC1346">
        <w:rPr>
          <w:bCs/>
          <w:color w:val="000000" w:themeColor="text1"/>
          <w:sz w:val="20"/>
          <w:szCs w:val="20"/>
          <w:lang w:val="en-GB"/>
        </w:rPr>
        <w:t xml:space="preserve"> data from the same patient</w:t>
      </w:r>
      <w:r w:rsidR="00F749DC" w:rsidRPr="00AC1346">
        <w:rPr>
          <w:bCs/>
          <w:color w:val="000000" w:themeColor="text1"/>
          <w:sz w:val="20"/>
          <w:szCs w:val="20"/>
          <w:lang w:val="en-GB"/>
        </w:rPr>
        <w:t>.</w:t>
      </w:r>
      <w:r w:rsidR="007508F0" w:rsidRPr="00AC1346">
        <w:rPr>
          <w:bCs/>
          <w:color w:val="000000" w:themeColor="text1"/>
          <w:sz w:val="20"/>
          <w:szCs w:val="20"/>
          <w:lang w:val="en-GB"/>
        </w:rPr>
        <w:t xml:space="preserve"> </w:t>
      </w:r>
      <w:r w:rsidR="001B57DA" w:rsidRPr="00AC1346">
        <w:rPr>
          <w:bCs/>
          <w:color w:val="000000" w:themeColor="text1"/>
          <w:sz w:val="20"/>
          <w:szCs w:val="20"/>
          <w:lang w:val="en-GB"/>
        </w:rPr>
        <w:t>The plain line is the regression line using all measurement</w:t>
      </w:r>
      <w:r w:rsidR="007508F0" w:rsidRPr="00AC1346">
        <w:rPr>
          <w:bCs/>
          <w:color w:val="000000" w:themeColor="text1"/>
          <w:sz w:val="20"/>
          <w:szCs w:val="20"/>
          <w:lang w:val="en-GB"/>
        </w:rPr>
        <w:t>s</w:t>
      </w:r>
      <w:r w:rsidR="001B57DA" w:rsidRPr="00AC1346">
        <w:rPr>
          <w:bCs/>
          <w:color w:val="000000" w:themeColor="text1"/>
          <w:sz w:val="20"/>
          <w:szCs w:val="20"/>
          <w:lang w:val="en-GB"/>
        </w:rPr>
        <w:t>,</w:t>
      </w:r>
      <w:r w:rsidR="007508F0" w:rsidRPr="00AC1346">
        <w:rPr>
          <w:bCs/>
          <w:color w:val="000000" w:themeColor="text1"/>
          <w:sz w:val="20"/>
          <w:szCs w:val="20"/>
          <w:lang w:val="en-GB"/>
        </w:rPr>
        <w:t xml:space="preserve"> with</w:t>
      </w:r>
      <w:r w:rsidR="001B57DA" w:rsidRPr="00AC1346">
        <w:rPr>
          <w:bCs/>
          <w:color w:val="000000" w:themeColor="text1"/>
          <w:sz w:val="20"/>
          <w:szCs w:val="20"/>
          <w:lang w:val="en-GB"/>
        </w:rPr>
        <w:t xml:space="preserve"> the grey zone represent</w:t>
      </w:r>
      <w:r w:rsidR="007508F0" w:rsidRPr="00AC1346">
        <w:rPr>
          <w:bCs/>
          <w:color w:val="000000" w:themeColor="text1"/>
          <w:sz w:val="20"/>
          <w:szCs w:val="20"/>
          <w:lang w:val="en-GB"/>
        </w:rPr>
        <w:t>ing</w:t>
      </w:r>
      <w:r w:rsidR="001B57DA" w:rsidRPr="00AC1346">
        <w:rPr>
          <w:bCs/>
          <w:color w:val="000000" w:themeColor="text1"/>
          <w:sz w:val="20"/>
          <w:szCs w:val="20"/>
          <w:lang w:val="en-GB"/>
        </w:rPr>
        <w:t xml:space="preserve"> the 95% confidence interval.</w:t>
      </w:r>
      <w:r w:rsidR="00397CF5" w:rsidRPr="00AC1346">
        <w:rPr>
          <w:bCs/>
          <w:color w:val="000000" w:themeColor="text1"/>
          <w:sz w:val="20"/>
          <w:szCs w:val="20"/>
          <w:lang w:val="en-GB"/>
        </w:rPr>
        <w:t xml:space="preserve"> </w:t>
      </w:r>
      <w:r w:rsidR="00E85171" w:rsidRPr="00AC1346">
        <w:rPr>
          <w:bCs/>
          <w:color w:val="000000" w:themeColor="text1"/>
          <w:sz w:val="20"/>
          <w:szCs w:val="20"/>
          <w:lang w:val="en-GB"/>
        </w:rPr>
        <w:t>PPI and Sufentan</w:t>
      </w:r>
      <w:r w:rsidR="007508F0" w:rsidRPr="00AC1346">
        <w:rPr>
          <w:bCs/>
          <w:color w:val="000000" w:themeColor="text1"/>
          <w:sz w:val="20"/>
          <w:szCs w:val="20"/>
          <w:lang w:val="en-GB"/>
        </w:rPr>
        <w:t>i</w:t>
      </w:r>
      <w:r w:rsidR="00E85171" w:rsidRPr="00AC1346">
        <w:rPr>
          <w:bCs/>
          <w:color w:val="000000" w:themeColor="text1"/>
          <w:sz w:val="20"/>
          <w:szCs w:val="20"/>
          <w:lang w:val="en-GB"/>
        </w:rPr>
        <w:t>l target site concentration were associated (regression coefficient = 3, standard error = 1.5, p = 0.04)</w:t>
      </w:r>
      <w:r w:rsidR="00F749DC" w:rsidRPr="00AC1346">
        <w:rPr>
          <w:bCs/>
          <w:color w:val="000000" w:themeColor="text1"/>
          <w:sz w:val="20"/>
          <w:szCs w:val="20"/>
          <w:lang w:val="en-GB"/>
        </w:rPr>
        <w:t>.</w:t>
      </w:r>
      <w:r w:rsidR="00463EF7" w:rsidRPr="00AC1346">
        <w:rPr>
          <w:bCs/>
          <w:color w:val="000000" w:themeColor="text1"/>
          <w:sz w:val="20"/>
          <w:szCs w:val="20"/>
          <w:lang w:val="en-GB"/>
        </w:rPr>
        <w:t xml:space="preserve"> </w:t>
      </w:r>
      <w:r w:rsidRPr="00AC1346">
        <w:rPr>
          <w:bCs/>
          <w:color w:val="000000" w:themeColor="text1"/>
          <w:sz w:val="20"/>
          <w:szCs w:val="20"/>
          <w:lang w:val="en-GB"/>
        </w:rPr>
        <w:t>Assessment of association was performed using a</w:t>
      </w:r>
      <w:r w:rsidR="001B57DA" w:rsidRPr="00AC1346">
        <w:rPr>
          <w:bCs/>
          <w:color w:val="000000" w:themeColor="text1"/>
          <w:sz w:val="20"/>
          <w:szCs w:val="20"/>
          <w:lang w:val="en-GB"/>
        </w:rPr>
        <w:t xml:space="preserve"> </w:t>
      </w:r>
      <w:r w:rsidRPr="00AC1346">
        <w:rPr>
          <w:bCs/>
          <w:color w:val="000000" w:themeColor="text1"/>
          <w:sz w:val="20"/>
          <w:szCs w:val="20"/>
          <w:lang w:val="en-GB"/>
        </w:rPr>
        <w:t>mixed linear model</w:t>
      </w:r>
      <w:r w:rsidR="001B57DA" w:rsidRPr="00AC1346">
        <w:rPr>
          <w:bCs/>
          <w:color w:val="000000" w:themeColor="text1"/>
          <w:sz w:val="20"/>
          <w:szCs w:val="20"/>
          <w:lang w:val="en-GB"/>
        </w:rPr>
        <w:t xml:space="preserve"> (time was added as </w:t>
      </w:r>
      <w:r w:rsidR="007508F0" w:rsidRPr="00AC1346">
        <w:rPr>
          <w:bCs/>
          <w:color w:val="000000" w:themeColor="text1"/>
          <w:sz w:val="20"/>
          <w:szCs w:val="20"/>
          <w:lang w:val="en-GB"/>
        </w:rPr>
        <w:t xml:space="preserve">a </w:t>
      </w:r>
      <w:r w:rsidR="001B57DA" w:rsidRPr="00AC1346">
        <w:rPr>
          <w:bCs/>
          <w:color w:val="000000" w:themeColor="text1"/>
          <w:sz w:val="20"/>
          <w:szCs w:val="20"/>
          <w:lang w:val="en-GB"/>
        </w:rPr>
        <w:t xml:space="preserve">fixed effect and patients </w:t>
      </w:r>
      <w:r w:rsidR="00DF25A5" w:rsidRPr="00AC1346">
        <w:rPr>
          <w:bCs/>
          <w:color w:val="000000" w:themeColor="text1"/>
          <w:sz w:val="20"/>
          <w:szCs w:val="20"/>
          <w:lang w:val="en-GB"/>
        </w:rPr>
        <w:t xml:space="preserve">were </w:t>
      </w:r>
      <w:r w:rsidR="001B57DA" w:rsidRPr="00AC1346">
        <w:rPr>
          <w:bCs/>
          <w:color w:val="000000" w:themeColor="text1"/>
          <w:sz w:val="20"/>
          <w:szCs w:val="20"/>
          <w:lang w:val="en-GB"/>
        </w:rPr>
        <w:t>used as random intercept</w:t>
      </w:r>
      <w:r w:rsidR="007508F0" w:rsidRPr="00AC1346">
        <w:rPr>
          <w:bCs/>
          <w:color w:val="000000" w:themeColor="text1"/>
          <w:sz w:val="20"/>
          <w:szCs w:val="20"/>
          <w:lang w:val="en-GB"/>
        </w:rPr>
        <w:t>s</w:t>
      </w:r>
      <w:r w:rsidR="001B57DA" w:rsidRPr="00AC1346">
        <w:rPr>
          <w:bCs/>
          <w:color w:val="000000" w:themeColor="text1"/>
          <w:sz w:val="20"/>
          <w:szCs w:val="20"/>
          <w:lang w:val="en-GB"/>
        </w:rPr>
        <w:t>)</w:t>
      </w:r>
      <w:r w:rsidRPr="00AC1346">
        <w:rPr>
          <w:bCs/>
          <w:color w:val="000000" w:themeColor="text1"/>
          <w:sz w:val="20"/>
          <w:szCs w:val="20"/>
          <w:lang w:val="en-GB"/>
        </w:rPr>
        <w:t>.</w:t>
      </w:r>
    </w:p>
    <w:p w14:paraId="45FAEF62" w14:textId="77777777" w:rsidR="004E7698" w:rsidRPr="00AC1346" w:rsidRDefault="004E7698" w:rsidP="000F562B">
      <w:pPr>
        <w:spacing w:line="360" w:lineRule="auto"/>
        <w:jc w:val="both"/>
        <w:rPr>
          <w:bCs/>
          <w:color w:val="000000" w:themeColor="text1"/>
          <w:sz w:val="20"/>
          <w:szCs w:val="20"/>
          <w:lang w:val="en-GB"/>
        </w:rPr>
      </w:pPr>
    </w:p>
    <w:p w14:paraId="3119A8A8" w14:textId="77777777" w:rsidR="004E7698" w:rsidRPr="00AC1346" w:rsidRDefault="004E7698" w:rsidP="000F562B">
      <w:pPr>
        <w:spacing w:line="360" w:lineRule="auto"/>
        <w:jc w:val="both"/>
        <w:rPr>
          <w:bCs/>
          <w:color w:val="000000" w:themeColor="text1"/>
          <w:sz w:val="20"/>
          <w:szCs w:val="20"/>
          <w:lang w:val="en-GB"/>
        </w:rPr>
      </w:pPr>
    </w:p>
    <w:p w14:paraId="1596C8A8" w14:textId="22F5AD02" w:rsidR="00F749DC" w:rsidRPr="00AC1346" w:rsidRDefault="004E7698" w:rsidP="004E7698">
      <w:pPr>
        <w:spacing w:line="360" w:lineRule="auto"/>
        <w:ind w:left="-142"/>
        <w:jc w:val="both"/>
        <w:rPr>
          <w:bCs/>
          <w:color w:val="000000" w:themeColor="text1"/>
          <w:sz w:val="20"/>
          <w:szCs w:val="20"/>
          <w:lang w:val="en-GB"/>
        </w:rPr>
      </w:pPr>
      <w:r w:rsidRPr="00AC1346">
        <w:rPr>
          <w:bCs/>
          <w:noProof/>
          <w:color w:val="000000" w:themeColor="text1"/>
          <w:sz w:val="20"/>
          <w:szCs w:val="20"/>
        </w:rPr>
        <w:drawing>
          <wp:inline distT="0" distB="0" distL="0" distR="0" wp14:anchorId="40479A19" wp14:editId="67618344">
            <wp:extent cx="5991225" cy="3427163"/>
            <wp:effectExtent l="0" t="0" r="0" b="0"/>
            <wp:docPr id="649" name="Image 6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7346" cy="34306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E29886" w14:textId="0C14E5CF" w:rsidR="00400BB8" w:rsidRPr="00AC1346" w:rsidRDefault="000D7C47" w:rsidP="004E7698">
      <w:pPr>
        <w:spacing w:line="360" w:lineRule="auto"/>
        <w:rPr>
          <w:b/>
          <w:color w:val="000000" w:themeColor="text1"/>
          <w:sz w:val="20"/>
          <w:szCs w:val="20"/>
          <w:lang w:val="en-GB"/>
        </w:rPr>
      </w:pPr>
      <w:r w:rsidRPr="00AC1346">
        <w:rPr>
          <w:b/>
          <w:color w:val="000000" w:themeColor="text1"/>
          <w:sz w:val="20"/>
          <w:szCs w:val="20"/>
          <w:lang w:val="en-GB"/>
        </w:rPr>
        <w:t xml:space="preserve">Figure 3. </w:t>
      </w:r>
      <w:r w:rsidR="00400BB8" w:rsidRPr="00AC1346">
        <w:rPr>
          <w:b/>
          <w:color w:val="000000" w:themeColor="text1"/>
          <w:sz w:val="20"/>
          <w:szCs w:val="20"/>
          <w:lang w:val="en-GB"/>
        </w:rPr>
        <w:t xml:space="preserve">Cumulative morphine dose at different </w:t>
      </w:r>
      <w:r w:rsidR="001B57DA" w:rsidRPr="00AC1346">
        <w:rPr>
          <w:b/>
          <w:color w:val="000000" w:themeColor="text1"/>
          <w:sz w:val="20"/>
          <w:szCs w:val="20"/>
          <w:lang w:val="en-GB"/>
        </w:rPr>
        <w:t xml:space="preserve">post-operative </w:t>
      </w:r>
      <w:r w:rsidR="00400BB8" w:rsidRPr="00AC1346">
        <w:rPr>
          <w:b/>
          <w:color w:val="000000" w:themeColor="text1"/>
          <w:sz w:val="20"/>
          <w:szCs w:val="20"/>
          <w:lang w:val="en-GB"/>
        </w:rPr>
        <w:t>time point</w:t>
      </w:r>
      <w:r w:rsidR="00AC2B47" w:rsidRPr="00AC1346">
        <w:rPr>
          <w:b/>
          <w:color w:val="000000" w:themeColor="text1"/>
          <w:sz w:val="20"/>
          <w:szCs w:val="20"/>
          <w:lang w:val="en-GB"/>
        </w:rPr>
        <w:t>s</w:t>
      </w:r>
    </w:p>
    <w:p w14:paraId="3300EA93" w14:textId="130515DD" w:rsidR="004E7698" w:rsidRPr="00AC1346" w:rsidRDefault="004E7698" w:rsidP="004E7698">
      <w:pPr>
        <w:rPr>
          <w:color w:val="000000" w:themeColor="text1"/>
          <w:sz w:val="20"/>
          <w:szCs w:val="20"/>
          <w:lang w:val="en-US"/>
        </w:rPr>
      </w:pPr>
      <w:r w:rsidRPr="00AC1346">
        <w:rPr>
          <w:noProof/>
          <w:color w:val="000000" w:themeColor="text1"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9382179" wp14:editId="596902AF">
                <wp:simplePos x="0" y="0"/>
                <wp:positionH relativeFrom="column">
                  <wp:posOffset>5972810</wp:posOffset>
                </wp:positionH>
                <wp:positionV relativeFrom="paragraph">
                  <wp:posOffset>5113655</wp:posOffset>
                </wp:positionV>
                <wp:extent cx="373380" cy="1403985"/>
                <wp:effectExtent l="0" t="0" r="0" b="3810"/>
                <wp:wrapNone/>
                <wp:docPr id="650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38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242579" w14:textId="77777777" w:rsidR="004E7698" w:rsidRPr="00362F2C" w:rsidRDefault="004E7698" w:rsidP="004E7698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9382179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470.3pt;margin-top:402.65pt;width:29.4pt;height:110.5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" filled="f" stroked="f">
                <v:textbox style="mso-fit-shape-to-text:t">
                  <w:txbxContent>
                    <w:p w14:paraId="71242579" w14:textId="77777777" w:rsidR="004E7698" w:rsidRPr="00362F2C" w:rsidRDefault="004E7698" w:rsidP="004E7698">
                      <w:pPr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AC1346">
        <w:rPr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C98EAB6" wp14:editId="01711A9E">
                <wp:simplePos x="0" y="0"/>
                <wp:positionH relativeFrom="column">
                  <wp:posOffset>6027420</wp:posOffset>
                </wp:positionH>
                <wp:positionV relativeFrom="paragraph">
                  <wp:posOffset>1256030</wp:posOffset>
                </wp:positionV>
                <wp:extent cx="373380" cy="1403985"/>
                <wp:effectExtent l="0" t="0" r="0" b="3810"/>
                <wp:wrapNone/>
                <wp:docPr id="65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38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BE8BAB" w14:textId="77777777" w:rsidR="004E7698" w:rsidRPr="00362F2C" w:rsidRDefault="004E7698" w:rsidP="004E7698">
                            <w:pPr>
                              <w:rPr>
                                <w:sz w:val="40"/>
                                <w:szCs w:val="40"/>
                              </w:rPr>
                            </w:pPr>
                            <w:r w:rsidRPr="00362F2C">
                              <w:rPr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C98EAB6" id="_x0000_s1027" type="#_x0000_t202" style="position:absolute;margin-left:474.6pt;margin-top:98.9pt;width:29.4pt;height:110.55pt;z-index:2516643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" filled="f" stroked="f">
                <v:textbox style="mso-fit-shape-to-text:t">
                  <w:txbxContent>
                    <w:p w14:paraId="12BE8BAB" w14:textId="77777777" w:rsidR="004E7698" w:rsidRPr="00362F2C" w:rsidRDefault="004E7698" w:rsidP="004E7698">
                      <w:pPr>
                        <w:rPr>
                          <w:sz w:val="40"/>
                          <w:szCs w:val="40"/>
                        </w:rPr>
                      </w:pPr>
                      <w:r w:rsidRPr="00362F2C">
                        <w:rPr>
                          <w:sz w:val="40"/>
                          <w:szCs w:val="4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AC1346">
        <w:rPr>
          <w:noProof/>
          <w:color w:val="000000" w:themeColor="text1"/>
          <w:sz w:val="20"/>
          <w:szCs w:val="20"/>
        </w:rPr>
        <w:drawing>
          <wp:inline distT="0" distB="0" distL="0" distR="0" wp14:anchorId="6B16D259" wp14:editId="65908DF4">
            <wp:extent cx="5972810" cy="3472815"/>
            <wp:effectExtent l="0" t="0" r="8890" b="0"/>
            <wp:docPr id="652" name="Image 6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47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C1346">
        <w:rPr>
          <w:noProof/>
          <w:color w:val="000000" w:themeColor="text1"/>
          <w:sz w:val="20"/>
          <w:szCs w:val="20"/>
          <w:lang w:val="en-US"/>
        </w:rPr>
        <w:t xml:space="preserve"> </w:t>
      </w:r>
      <w:r w:rsidRPr="00AC1346">
        <w:rPr>
          <w:noProof/>
          <w:color w:val="000000" w:themeColor="text1"/>
          <w:sz w:val="20"/>
          <w:szCs w:val="20"/>
        </w:rPr>
        <w:drawing>
          <wp:inline distT="0" distB="0" distL="0" distR="0" wp14:anchorId="75A2A520" wp14:editId="7BA5B482">
            <wp:extent cx="5972810" cy="3557905"/>
            <wp:effectExtent l="0" t="0" r="8890" b="4445"/>
            <wp:docPr id="653" name="Image 6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557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C2A900" w14:textId="5FA76833" w:rsidR="00400BB8" w:rsidRPr="00AC1346" w:rsidRDefault="00400BB8" w:rsidP="000F562B">
      <w:pPr>
        <w:spacing w:line="360" w:lineRule="auto"/>
        <w:jc w:val="both"/>
        <w:rPr>
          <w:b/>
          <w:color w:val="000000" w:themeColor="text1"/>
          <w:sz w:val="20"/>
          <w:szCs w:val="20"/>
          <w:lang w:val="en-GB"/>
        </w:rPr>
      </w:pPr>
    </w:p>
    <w:p w14:paraId="0871CADB" w14:textId="638A98B9" w:rsidR="00AE2126" w:rsidRPr="00AC1346" w:rsidRDefault="00400BB8" w:rsidP="000F562B">
      <w:pPr>
        <w:spacing w:line="360" w:lineRule="auto"/>
        <w:jc w:val="both"/>
        <w:rPr>
          <w:b/>
          <w:color w:val="000000" w:themeColor="text1"/>
          <w:sz w:val="20"/>
          <w:szCs w:val="20"/>
          <w:lang w:val="en-GB"/>
        </w:rPr>
      </w:pPr>
      <w:r w:rsidRPr="00AC1346">
        <w:rPr>
          <w:b/>
          <w:color w:val="000000" w:themeColor="text1"/>
          <w:sz w:val="20"/>
          <w:szCs w:val="20"/>
          <w:lang w:val="en-GB"/>
        </w:rPr>
        <w:t xml:space="preserve">Figure 4. </w:t>
      </w:r>
      <w:r w:rsidR="000D7C47" w:rsidRPr="00AC1346">
        <w:rPr>
          <w:b/>
          <w:color w:val="000000" w:themeColor="text1"/>
          <w:sz w:val="20"/>
          <w:szCs w:val="20"/>
          <w:lang w:val="en-GB"/>
        </w:rPr>
        <w:t>Visual analog pain scale at rest</w:t>
      </w:r>
      <w:r w:rsidR="00834646" w:rsidRPr="00AC1346">
        <w:rPr>
          <w:b/>
          <w:color w:val="000000" w:themeColor="text1"/>
          <w:sz w:val="20"/>
          <w:szCs w:val="20"/>
          <w:lang w:val="en-GB"/>
        </w:rPr>
        <w:t xml:space="preserve"> (A)</w:t>
      </w:r>
      <w:r w:rsidR="000D7C47" w:rsidRPr="00AC1346">
        <w:rPr>
          <w:b/>
          <w:color w:val="000000" w:themeColor="text1"/>
          <w:sz w:val="20"/>
          <w:szCs w:val="20"/>
          <w:lang w:val="en-GB"/>
        </w:rPr>
        <w:t xml:space="preserve"> and during effort</w:t>
      </w:r>
      <w:r w:rsidR="00834646" w:rsidRPr="00AC1346">
        <w:rPr>
          <w:b/>
          <w:color w:val="000000" w:themeColor="text1"/>
          <w:sz w:val="20"/>
          <w:szCs w:val="20"/>
          <w:lang w:val="en-GB"/>
        </w:rPr>
        <w:t xml:space="preserve"> (B)</w:t>
      </w:r>
      <w:r w:rsidR="009F4F66" w:rsidRPr="00AC1346">
        <w:rPr>
          <w:b/>
          <w:color w:val="000000" w:themeColor="text1"/>
          <w:sz w:val="20"/>
          <w:szCs w:val="20"/>
          <w:lang w:val="en-GB"/>
        </w:rPr>
        <w:t xml:space="preserve"> at different post-operative time point</w:t>
      </w:r>
      <w:r w:rsidR="00AC2B47" w:rsidRPr="00AC1346">
        <w:rPr>
          <w:b/>
          <w:color w:val="000000" w:themeColor="text1"/>
          <w:sz w:val="20"/>
          <w:szCs w:val="20"/>
          <w:lang w:val="en-GB"/>
        </w:rPr>
        <w:t>s</w:t>
      </w:r>
    </w:p>
    <w:p w14:paraId="5711D097" w14:textId="617C1376" w:rsidR="00645BB5" w:rsidRPr="00AC1346" w:rsidRDefault="00645BB5" w:rsidP="000F562B">
      <w:pPr>
        <w:spacing w:line="360" w:lineRule="auto"/>
        <w:jc w:val="both"/>
        <w:rPr>
          <w:b/>
          <w:color w:val="000000" w:themeColor="text1"/>
          <w:sz w:val="20"/>
          <w:szCs w:val="20"/>
          <w:lang w:val="en-GB"/>
        </w:rPr>
      </w:pPr>
    </w:p>
    <w:p w14:paraId="70037134" w14:textId="4F1AC1D7" w:rsidR="00645BB5" w:rsidRPr="00AC1346" w:rsidRDefault="00645BB5" w:rsidP="000F562B">
      <w:pPr>
        <w:spacing w:line="360" w:lineRule="auto"/>
        <w:jc w:val="both"/>
        <w:rPr>
          <w:b/>
          <w:color w:val="000000" w:themeColor="text1"/>
          <w:sz w:val="20"/>
          <w:szCs w:val="20"/>
          <w:lang w:val="en-GB"/>
        </w:rPr>
      </w:pPr>
    </w:p>
    <w:p w14:paraId="508B28F3" w14:textId="05AED5F0" w:rsidR="00645BB5" w:rsidRPr="00AC1346" w:rsidRDefault="00645BB5">
      <w:pPr>
        <w:rPr>
          <w:b/>
          <w:color w:val="000000" w:themeColor="text1"/>
          <w:sz w:val="20"/>
          <w:szCs w:val="20"/>
          <w:lang w:val="en-GB"/>
        </w:rPr>
      </w:pPr>
      <w:r w:rsidRPr="00AC1346">
        <w:rPr>
          <w:b/>
          <w:color w:val="000000" w:themeColor="text1"/>
          <w:sz w:val="20"/>
          <w:szCs w:val="20"/>
          <w:lang w:val="en-GB"/>
        </w:rPr>
        <w:br w:type="page"/>
      </w:r>
    </w:p>
    <w:p w14:paraId="11E731C2" w14:textId="77777777" w:rsidR="00645BB5" w:rsidRPr="00AC1346" w:rsidRDefault="00645BB5" w:rsidP="00645BB5">
      <w:pPr>
        <w:rPr>
          <w:color w:val="000000" w:themeColor="text1"/>
          <w:sz w:val="20"/>
          <w:szCs w:val="20"/>
          <w:lang w:val="en-US"/>
        </w:rPr>
      </w:pPr>
      <w:r w:rsidRPr="00AC1346">
        <w:rPr>
          <w:color w:val="000000" w:themeColor="text1"/>
          <w:sz w:val="20"/>
          <w:szCs w:val="20"/>
          <w:lang w:val="en-US"/>
        </w:rPr>
        <w:lastRenderedPageBreak/>
        <w:t>Appendix 1</w:t>
      </w:r>
    </w:p>
    <w:p w14:paraId="6D6C89E2" w14:textId="4FDDFC6A" w:rsidR="00645BB5" w:rsidRPr="00AC1346" w:rsidRDefault="00DF25A5" w:rsidP="00645BB5">
      <w:pPr>
        <w:rPr>
          <w:color w:val="000000" w:themeColor="text1"/>
          <w:sz w:val="20"/>
          <w:szCs w:val="20"/>
          <w:lang w:val="en-US"/>
        </w:rPr>
      </w:pPr>
      <w:r w:rsidRPr="00AC1346">
        <w:rPr>
          <w:color w:val="000000" w:themeColor="text1"/>
          <w:sz w:val="20"/>
          <w:szCs w:val="20"/>
          <w:lang w:val="en-US"/>
        </w:rPr>
        <w:t>Change in s</w:t>
      </w:r>
      <w:r w:rsidR="00645BB5" w:rsidRPr="00AC1346">
        <w:rPr>
          <w:color w:val="000000" w:themeColor="text1"/>
          <w:sz w:val="20"/>
          <w:szCs w:val="20"/>
          <w:lang w:val="en-US"/>
        </w:rPr>
        <w:t>ufentanil</w:t>
      </w:r>
      <w:r w:rsidRPr="00AC1346">
        <w:rPr>
          <w:color w:val="000000" w:themeColor="text1"/>
          <w:sz w:val="20"/>
          <w:szCs w:val="20"/>
          <w:lang w:val="en-US"/>
        </w:rPr>
        <w:t xml:space="preserve"> dose</w:t>
      </w:r>
      <w:r w:rsidR="00645BB5" w:rsidRPr="00AC1346">
        <w:rPr>
          <w:color w:val="000000" w:themeColor="text1"/>
          <w:sz w:val="20"/>
          <w:szCs w:val="20"/>
          <w:lang w:val="en-US"/>
        </w:rPr>
        <w:t xml:space="preserve"> </w:t>
      </w:r>
    </w:p>
    <w:tbl>
      <w:tblPr>
        <w:tblStyle w:val="Grilledutableau"/>
        <w:tblW w:w="409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7E0" w:firstRow="1" w:lastRow="1" w:firstColumn="1" w:lastColumn="1" w:noHBand="1" w:noVBand="1"/>
      </w:tblPr>
      <w:tblGrid>
        <w:gridCol w:w="3299"/>
        <w:gridCol w:w="1886"/>
        <w:gridCol w:w="1620"/>
        <w:gridCol w:w="795"/>
      </w:tblGrid>
      <w:tr w:rsidR="006C581A" w:rsidRPr="00AC1346" w14:paraId="75E04B4E" w14:textId="77777777" w:rsidTr="002E56D5">
        <w:tc>
          <w:tcPr>
            <w:tcW w:w="21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F29BF5" w14:textId="77777777" w:rsidR="00645BB5" w:rsidRPr="00AC1346" w:rsidRDefault="00645BB5" w:rsidP="002E56D5">
            <w:pPr>
              <w:pStyle w:val="Comp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5605C2" w14:textId="4922D48C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00DF25A5"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ndard</w:t>
            </w: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roup (n=25)</w:t>
            </w: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27B1C7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I group (n=25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29DBF204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AC13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6C581A" w:rsidRPr="00AC1346" w14:paraId="5D494E4C" w14:textId="77777777" w:rsidTr="002E56D5">
        <w:tc>
          <w:tcPr>
            <w:tcW w:w="21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B5F6F5" w14:textId="77777777" w:rsidR="00645BB5" w:rsidRPr="00AC1346" w:rsidRDefault="00645BB5" w:rsidP="002E56D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se sufentanil TX to TX + 1 (ug)</w:t>
            </w:r>
          </w:p>
        </w:tc>
        <w:tc>
          <w:tcPr>
            <w:tcW w:w="124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CFE627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BD3525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</w:tcPr>
          <w:p w14:paraId="1EAC9127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C581A" w:rsidRPr="00AC1346" w14:paraId="205619B9" w14:textId="77777777" w:rsidTr="002E56D5">
        <w:tc>
          <w:tcPr>
            <w:tcW w:w="2170" w:type="pct"/>
            <w:tcBorders>
              <w:top w:val="nil"/>
            </w:tcBorders>
            <w:shd w:val="clear" w:color="auto" w:fill="auto"/>
          </w:tcPr>
          <w:p w14:paraId="604D9E3D" w14:textId="77777777" w:rsidR="00645BB5" w:rsidRPr="00AC1346" w:rsidRDefault="00645BB5" w:rsidP="002E56D5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T1</w:t>
            </w:r>
          </w:p>
        </w:tc>
        <w:tc>
          <w:tcPr>
            <w:tcW w:w="1241" w:type="pct"/>
            <w:tcBorders>
              <w:top w:val="nil"/>
            </w:tcBorders>
            <w:shd w:val="clear" w:color="auto" w:fill="auto"/>
          </w:tcPr>
          <w:p w14:paraId="1CBC61D4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0 [17.4;25.0]</w:t>
            </w:r>
          </w:p>
        </w:tc>
        <w:tc>
          <w:tcPr>
            <w:tcW w:w="1066" w:type="pct"/>
            <w:tcBorders>
              <w:top w:val="nil"/>
            </w:tcBorders>
            <w:shd w:val="clear" w:color="auto" w:fill="auto"/>
          </w:tcPr>
          <w:p w14:paraId="0201C96D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6 [20.1;26.4]</w:t>
            </w:r>
          </w:p>
        </w:tc>
        <w:tc>
          <w:tcPr>
            <w:tcW w:w="524" w:type="pct"/>
            <w:tcBorders>
              <w:top w:val="nil"/>
            </w:tcBorders>
          </w:tcPr>
          <w:p w14:paraId="1999120C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</w:tc>
      </w:tr>
      <w:tr w:rsidR="006C581A" w:rsidRPr="00AC1346" w14:paraId="6941E691" w14:textId="77777777" w:rsidTr="002E56D5">
        <w:tc>
          <w:tcPr>
            <w:tcW w:w="2170" w:type="pct"/>
            <w:shd w:val="clear" w:color="auto" w:fill="auto"/>
          </w:tcPr>
          <w:p w14:paraId="2225A401" w14:textId="77777777" w:rsidR="00645BB5" w:rsidRPr="00AC1346" w:rsidRDefault="00645BB5" w:rsidP="002E56D5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-T2</w:t>
            </w:r>
          </w:p>
        </w:tc>
        <w:tc>
          <w:tcPr>
            <w:tcW w:w="1241" w:type="pct"/>
            <w:shd w:val="clear" w:color="auto" w:fill="auto"/>
          </w:tcPr>
          <w:p w14:paraId="19116D04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5 [9.57;19.6]</w:t>
            </w:r>
          </w:p>
        </w:tc>
        <w:tc>
          <w:tcPr>
            <w:tcW w:w="1066" w:type="pct"/>
            <w:shd w:val="clear" w:color="auto" w:fill="auto"/>
          </w:tcPr>
          <w:p w14:paraId="4C900433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0 [6.00;19.0]</w:t>
            </w:r>
          </w:p>
        </w:tc>
        <w:tc>
          <w:tcPr>
            <w:tcW w:w="524" w:type="pct"/>
          </w:tcPr>
          <w:p w14:paraId="4BFDF8E2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6C581A" w:rsidRPr="00AC1346" w14:paraId="136F77DE" w14:textId="77777777" w:rsidTr="002E56D5">
        <w:tc>
          <w:tcPr>
            <w:tcW w:w="2170" w:type="pct"/>
            <w:shd w:val="clear" w:color="auto" w:fill="auto"/>
          </w:tcPr>
          <w:p w14:paraId="20373B2B" w14:textId="77777777" w:rsidR="00645BB5" w:rsidRPr="00AC1346" w:rsidRDefault="00645BB5" w:rsidP="002E56D5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2-T3</w:t>
            </w:r>
          </w:p>
        </w:tc>
        <w:tc>
          <w:tcPr>
            <w:tcW w:w="1241" w:type="pct"/>
            <w:shd w:val="clear" w:color="auto" w:fill="auto"/>
          </w:tcPr>
          <w:p w14:paraId="01E5A915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0 [1.00;11.7]</w:t>
            </w:r>
          </w:p>
        </w:tc>
        <w:tc>
          <w:tcPr>
            <w:tcW w:w="1066" w:type="pct"/>
            <w:shd w:val="clear" w:color="auto" w:fill="auto"/>
          </w:tcPr>
          <w:p w14:paraId="6294308A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[0.00;3.35]</w:t>
            </w:r>
          </w:p>
        </w:tc>
        <w:tc>
          <w:tcPr>
            <w:tcW w:w="524" w:type="pct"/>
          </w:tcPr>
          <w:p w14:paraId="6A171AE3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6C581A" w:rsidRPr="00AC1346" w14:paraId="505093D1" w14:textId="77777777" w:rsidTr="002E56D5">
        <w:tc>
          <w:tcPr>
            <w:tcW w:w="2170" w:type="pct"/>
            <w:shd w:val="clear" w:color="auto" w:fill="auto"/>
          </w:tcPr>
          <w:p w14:paraId="36564DBA" w14:textId="77777777" w:rsidR="00645BB5" w:rsidRPr="00AC1346" w:rsidRDefault="00645BB5" w:rsidP="002E56D5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3-T4</w:t>
            </w:r>
          </w:p>
        </w:tc>
        <w:tc>
          <w:tcPr>
            <w:tcW w:w="1241" w:type="pct"/>
            <w:shd w:val="clear" w:color="auto" w:fill="auto"/>
          </w:tcPr>
          <w:p w14:paraId="27F09663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4 [9.95;32.6]</w:t>
            </w:r>
          </w:p>
        </w:tc>
        <w:tc>
          <w:tcPr>
            <w:tcW w:w="1066" w:type="pct"/>
            <w:shd w:val="clear" w:color="auto" w:fill="auto"/>
          </w:tcPr>
          <w:p w14:paraId="53C6282F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0 [0.00;23.1]</w:t>
            </w:r>
          </w:p>
        </w:tc>
        <w:tc>
          <w:tcPr>
            <w:tcW w:w="524" w:type="pct"/>
          </w:tcPr>
          <w:p w14:paraId="74007334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6C581A" w:rsidRPr="00AC1346" w14:paraId="55FE86CF" w14:textId="77777777" w:rsidTr="002E56D5">
        <w:tc>
          <w:tcPr>
            <w:tcW w:w="2170" w:type="pct"/>
            <w:shd w:val="clear" w:color="auto" w:fill="auto"/>
          </w:tcPr>
          <w:p w14:paraId="3E439191" w14:textId="77777777" w:rsidR="00645BB5" w:rsidRPr="00AC1346" w:rsidRDefault="00645BB5" w:rsidP="002E56D5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4-T5</w:t>
            </w:r>
          </w:p>
        </w:tc>
        <w:tc>
          <w:tcPr>
            <w:tcW w:w="1241" w:type="pct"/>
            <w:shd w:val="clear" w:color="auto" w:fill="auto"/>
          </w:tcPr>
          <w:p w14:paraId="41343CF2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3 [10.5;20.0]</w:t>
            </w:r>
          </w:p>
        </w:tc>
        <w:tc>
          <w:tcPr>
            <w:tcW w:w="1066" w:type="pct"/>
            <w:shd w:val="clear" w:color="auto" w:fill="auto"/>
          </w:tcPr>
          <w:p w14:paraId="0C12DE84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0 [0.00;17.4]</w:t>
            </w:r>
          </w:p>
        </w:tc>
        <w:tc>
          <w:tcPr>
            <w:tcW w:w="524" w:type="pct"/>
          </w:tcPr>
          <w:p w14:paraId="4AEF362F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</w:tr>
      <w:tr w:rsidR="006C581A" w:rsidRPr="00AC1346" w14:paraId="7BF096C5" w14:textId="77777777" w:rsidTr="002E56D5">
        <w:tc>
          <w:tcPr>
            <w:tcW w:w="2170" w:type="pct"/>
            <w:shd w:val="clear" w:color="auto" w:fill="auto"/>
          </w:tcPr>
          <w:p w14:paraId="208695F5" w14:textId="77777777" w:rsidR="00645BB5" w:rsidRPr="00AC1346" w:rsidRDefault="00645BB5" w:rsidP="002E56D5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5-T6</w:t>
            </w:r>
          </w:p>
        </w:tc>
        <w:tc>
          <w:tcPr>
            <w:tcW w:w="1241" w:type="pct"/>
            <w:shd w:val="clear" w:color="auto" w:fill="auto"/>
          </w:tcPr>
          <w:p w14:paraId="66339AEA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0 [2.87;9.65]</w:t>
            </w:r>
          </w:p>
        </w:tc>
        <w:tc>
          <w:tcPr>
            <w:tcW w:w="1066" w:type="pct"/>
            <w:shd w:val="clear" w:color="auto" w:fill="auto"/>
          </w:tcPr>
          <w:p w14:paraId="64CAE4B6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5 [0.00;10.3]</w:t>
            </w:r>
          </w:p>
        </w:tc>
        <w:tc>
          <w:tcPr>
            <w:tcW w:w="524" w:type="pct"/>
          </w:tcPr>
          <w:p w14:paraId="56B514EC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6C581A" w:rsidRPr="00AC1346" w14:paraId="0F22D90B" w14:textId="77777777" w:rsidTr="002E56D5">
        <w:tc>
          <w:tcPr>
            <w:tcW w:w="2170" w:type="pct"/>
            <w:shd w:val="clear" w:color="auto" w:fill="auto"/>
          </w:tcPr>
          <w:p w14:paraId="57D4F921" w14:textId="77777777" w:rsidR="00645BB5" w:rsidRPr="00AC1346" w:rsidRDefault="00645BB5" w:rsidP="002E56D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    &gt;T6</w:t>
            </w:r>
          </w:p>
          <w:p w14:paraId="206640AE" w14:textId="77777777" w:rsidR="00645BB5" w:rsidRPr="00AC1346" w:rsidRDefault="00645BB5" w:rsidP="002E56D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ufentanil site-target (ng/ml)</w:t>
            </w:r>
          </w:p>
        </w:tc>
        <w:tc>
          <w:tcPr>
            <w:tcW w:w="1241" w:type="pct"/>
            <w:shd w:val="clear" w:color="auto" w:fill="auto"/>
          </w:tcPr>
          <w:p w14:paraId="0DCC16F3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[0.00;0.00]</w:t>
            </w:r>
          </w:p>
        </w:tc>
        <w:tc>
          <w:tcPr>
            <w:tcW w:w="1066" w:type="pct"/>
            <w:shd w:val="clear" w:color="auto" w:fill="auto"/>
          </w:tcPr>
          <w:p w14:paraId="6999238B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[0.00;0.00]</w:t>
            </w:r>
          </w:p>
        </w:tc>
        <w:tc>
          <w:tcPr>
            <w:tcW w:w="524" w:type="pct"/>
          </w:tcPr>
          <w:p w14:paraId="32F57F56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6C581A" w:rsidRPr="00AC1346" w14:paraId="0AEE433F" w14:textId="77777777" w:rsidTr="002E56D5">
        <w:tc>
          <w:tcPr>
            <w:tcW w:w="2170" w:type="pct"/>
            <w:shd w:val="clear" w:color="auto" w:fill="auto"/>
          </w:tcPr>
          <w:p w14:paraId="46ED2375" w14:textId="77777777" w:rsidR="00645BB5" w:rsidRPr="00AC1346" w:rsidRDefault="00645BB5" w:rsidP="002E56D5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</w:t>
            </w:r>
          </w:p>
        </w:tc>
        <w:tc>
          <w:tcPr>
            <w:tcW w:w="1241" w:type="pct"/>
            <w:shd w:val="clear" w:color="auto" w:fill="auto"/>
          </w:tcPr>
          <w:p w14:paraId="12761CA5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 [0.30;0.40]</w:t>
            </w:r>
          </w:p>
        </w:tc>
        <w:tc>
          <w:tcPr>
            <w:tcW w:w="1066" w:type="pct"/>
            <w:shd w:val="clear" w:color="auto" w:fill="auto"/>
          </w:tcPr>
          <w:p w14:paraId="583590F3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 [0.30;0.46]</w:t>
            </w:r>
          </w:p>
        </w:tc>
        <w:tc>
          <w:tcPr>
            <w:tcW w:w="524" w:type="pct"/>
          </w:tcPr>
          <w:p w14:paraId="1A069E29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6C581A" w:rsidRPr="00AC1346" w14:paraId="33CF47A8" w14:textId="77777777" w:rsidTr="002E56D5">
        <w:tc>
          <w:tcPr>
            <w:tcW w:w="2170" w:type="pct"/>
            <w:shd w:val="clear" w:color="auto" w:fill="auto"/>
          </w:tcPr>
          <w:p w14:paraId="71966BC6" w14:textId="77777777" w:rsidR="00645BB5" w:rsidRPr="00AC1346" w:rsidRDefault="00645BB5" w:rsidP="002E56D5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2</w:t>
            </w:r>
          </w:p>
        </w:tc>
        <w:tc>
          <w:tcPr>
            <w:tcW w:w="1241" w:type="pct"/>
            <w:shd w:val="clear" w:color="auto" w:fill="auto"/>
          </w:tcPr>
          <w:p w14:paraId="32B18B5C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 [0.20;0.35]</w:t>
            </w:r>
          </w:p>
        </w:tc>
        <w:tc>
          <w:tcPr>
            <w:tcW w:w="1066" w:type="pct"/>
            <w:shd w:val="clear" w:color="auto" w:fill="auto"/>
          </w:tcPr>
          <w:p w14:paraId="603C08C9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 [0.10;0.30]</w:t>
            </w:r>
          </w:p>
        </w:tc>
        <w:tc>
          <w:tcPr>
            <w:tcW w:w="524" w:type="pct"/>
          </w:tcPr>
          <w:p w14:paraId="7A29E1FB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6C581A" w:rsidRPr="00AC1346" w14:paraId="7FC0D76A" w14:textId="77777777" w:rsidTr="002E56D5">
        <w:tc>
          <w:tcPr>
            <w:tcW w:w="2170" w:type="pct"/>
            <w:shd w:val="clear" w:color="auto" w:fill="auto"/>
          </w:tcPr>
          <w:p w14:paraId="31FCBA0B" w14:textId="77777777" w:rsidR="00645BB5" w:rsidRPr="00AC1346" w:rsidRDefault="00645BB5" w:rsidP="002E56D5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1241" w:type="pct"/>
            <w:shd w:val="clear" w:color="auto" w:fill="auto"/>
          </w:tcPr>
          <w:p w14:paraId="477A12CF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 [0.30;0.50]</w:t>
            </w:r>
          </w:p>
        </w:tc>
        <w:tc>
          <w:tcPr>
            <w:tcW w:w="1066" w:type="pct"/>
            <w:shd w:val="clear" w:color="auto" w:fill="auto"/>
          </w:tcPr>
          <w:p w14:paraId="31306EBC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 [0.00;0.30]</w:t>
            </w:r>
          </w:p>
        </w:tc>
        <w:tc>
          <w:tcPr>
            <w:tcW w:w="524" w:type="pct"/>
          </w:tcPr>
          <w:p w14:paraId="2A14EC7A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6C581A" w:rsidRPr="00AC1346" w14:paraId="3AFA3762" w14:textId="77777777" w:rsidTr="002E56D5">
        <w:tc>
          <w:tcPr>
            <w:tcW w:w="2170" w:type="pct"/>
            <w:shd w:val="clear" w:color="auto" w:fill="auto"/>
          </w:tcPr>
          <w:p w14:paraId="2414E835" w14:textId="77777777" w:rsidR="00645BB5" w:rsidRPr="00AC1346" w:rsidRDefault="00645BB5" w:rsidP="002E56D5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4</w:t>
            </w:r>
          </w:p>
        </w:tc>
        <w:tc>
          <w:tcPr>
            <w:tcW w:w="1241" w:type="pct"/>
            <w:shd w:val="clear" w:color="auto" w:fill="auto"/>
          </w:tcPr>
          <w:p w14:paraId="511D05E8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 [0.15;0.25]</w:t>
            </w:r>
          </w:p>
        </w:tc>
        <w:tc>
          <w:tcPr>
            <w:tcW w:w="1066" w:type="pct"/>
            <w:shd w:val="clear" w:color="auto" w:fill="auto"/>
          </w:tcPr>
          <w:p w14:paraId="61786826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[0.00;0.15]</w:t>
            </w:r>
          </w:p>
        </w:tc>
        <w:tc>
          <w:tcPr>
            <w:tcW w:w="524" w:type="pct"/>
          </w:tcPr>
          <w:p w14:paraId="634075F6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6C581A" w:rsidRPr="00AC1346" w14:paraId="44EA0A1A" w14:textId="77777777" w:rsidTr="002E56D5">
        <w:tc>
          <w:tcPr>
            <w:tcW w:w="2170" w:type="pct"/>
            <w:shd w:val="clear" w:color="auto" w:fill="auto"/>
          </w:tcPr>
          <w:p w14:paraId="2C2B7C5A" w14:textId="77777777" w:rsidR="00645BB5" w:rsidRPr="00AC1346" w:rsidRDefault="00645BB5" w:rsidP="002E56D5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5</w:t>
            </w:r>
          </w:p>
        </w:tc>
        <w:tc>
          <w:tcPr>
            <w:tcW w:w="1241" w:type="pct"/>
            <w:shd w:val="clear" w:color="auto" w:fill="auto"/>
          </w:tcPr>
          <w:p w14:paraId="1B4E42B1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 [0.10;0.20]</w:t>
            </w:r>
          </w:p>
        </w:tc>
        <w:tc>
          <w:tcPr>
            <w:tcW w:w="1066" w:type="pct"/>
            <w:shd w:val="clear" w:color="auto" w:fill="auto"/>
          </w:tcPr>
          <w:p w14:paraId="24614A68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[0.00;0.10]</w:t>
            </w:r>
          </w:p>
        </w:tc>
        <w:tc>
          <w:tcPr>
            <w:tcW w:w="524" w:type="pct"/>
          </w:tcPr>
          <w:p w14:paraId="437043E9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AC1346" w:rsidRPr="00AC1346" w14:paraId="23E1D482" w14:textId="77777777" w:rsidTr="002E56D5">
        <w:tc>
          <w:tcPr>
            <w:tcW w:w="2170" w:type="pct"/>
            <w:shd w:val="clear" w:color="auto" w:fill="auto"/>
          </w:tcPr>
          <w:p w14:paraId="619253B8" w14:textId="77777777" w:rsidR="00645BB5" w:rsidRPr="00AC1346" w:rsidRDefault="00645BB5" w:rsidP="002E56D5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6</w:t>
            </w:r>
          </w:p>
        </w:tc>
        <w:tc>
          <w:tcPr>
            <w:tcW w:w="1241" w:type="pct"/>
            <w:shd w:val="clear" w:color="auto" w:fill="auto"/>
          </w:tcPr>
          <w:p w14:paraId="45A2B699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[0.00;0.10]</w:t>
            </w:r>
          </w:p>
        </w:tc>
        <w:tc>
          <w:tcPr>
            <w:tcW w:w="1066" w:type="pct"/>
            <w:shd w:val="clear" w:color="auto" w:fill="auto"/>
          </w:tcPr>
          <w:p w14:paraId="0E43F5FC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[0.00;0.10]</w:t>
            </w:r>
          </w:p>
        </w:tc>
        <w:tc>
          <w:tcPr>
            <w:tcW w:w="524" w:type="pct"/>
          </w:tcPr>
          <w:p w14:paraId="60407553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</w:tbl>
    <w:p w14:paraId="29A25386" w14:textId="77777777" w:rsidR="00645BB5" w:rsidRPr="00AC1346" w:rsidRDefault="00645BB5" w:rsidP="00645BB5">
      <w:pPr>
        <w:rPr>
          <w:color w:val="000000" w:themeColor="text1"/>
          <w:sz w:val="20"/>
          <w:szCs w:val="20"/>
          <w:lang w:val="en-US"/>
        </w:rPr>
      </w:pPr>
    </w:p>
    <w:p w14:paraId="536AFC6B" w14:textId="36BF8334" w:rsidR="00645BB5" w:rsidRPr="00AC1346" w:rsidRDefault="00645BB5" w:rsidP="00645BB5">
      <w:pPr>
        <w:rPr>
          <w:color w:val="000000" w:themeColor="text1"/>
          <w:sz w:val="20"/>
          <w:szCs w:val="20"/>
          <w:lang w:val="en-US"/>
        </w:rPr>
      </w:pPr>
      <w:r w:rsidRPr="00AC1346">
        <w:rPr>
          <w:i/>
          <w:iCs/>
          <w:color w:val="000000" w:themeColor="text1"/>
          <w:sz w:val="20"/>
          <w:szCs w:val="20"/>
          <w:lang w:val="en-US"/>
        </w:rPr>
        <w:t>p</w:t>
      </w:r>
      <w:r w:rsidRPr="00AC1346">
        <w:rPr>
          <w:color w:val="000000" w:themeColor="text1"/>
          <w:sz w:val="20"/>
          <w:szCs w:val="20"/>
          <w:lang w:val="en-US"/>
        </w:rPr>
        <w:t>-values refers to between</w:t>
      </w:r>
      <w:r w:rsidR="00DF25A5" w:rsidRPr="00AC1346">
        <w:rPr>
          <w:color w:val="000000" w:themeColor="text1"/>
          <w:sz w:val="20"/>
          <w:szCs w:val="20"/>
          <w:lang w:val="en-US"/>
        </w:rPr>
        <w:t>-</w:t>
      </w:r>
      <w:r w:rsidRPr="00AC1346">
        <w:rPr>
          <w:color w:val="000000" w:themeColor="text1"/>
          <w:sz w:val="20"/>
          <w:szCs w:val="20"/>
          <w:lang w:val="en-US"/>
        </w:rPr>
        <w:t>group comparisons.</w:t>
      </w:r>
      <w:r w:rsidRPr="00AC1346">
        <w:rPr>
          <w:color w:val="000000" w:themeColor="text1"/>
          <w:sz w:val="20"/>
          <w:szCs w:val="20"/>
          <w:lang w:val="en"/>
        </w:rPr>
        <w:t xml:space="preserve"> </w:t>
      </w:r>
      <w:bookmarkStart w:id="0" w:name="_Hlk49258391"/>
      <w:r w:rsidRPr="00AC1346">
        <w:rPr>
          <w:color w:val="000000" w:themeColor="text1"/>
          <w:sz w:val="20"/>
          <w:szCs w:val="20"/>
          <w:lang w:val="en"/>
        </w:rPr>
        <w:t xml:space="preserve">Time points: 2 minutes before </w:t>
      </w:r>
      <w:r w:rsidR="003075DC" w:rsidRPr="00AC1346">
        <w:rPr>
          <w:color w:val="000000" w:themeColor="text1"/>
          <w:sz w:val="20"/>
          <w:szCs w:val="20"/>
          <w:lang w:val="en"/>
        </w:rPr>
        <w:t>orotracheal intubation</w:t>
      </w:r>
      <w:r w:rsidRPr="00AC1346">
        <w:rPr>
          <w:color w:val="000000" w:themeColor="text1"/>
          <w:sz w:val="20"/>
          <w:szCs w:val="20"/>
          <w:lang w:val="en"/>
        </w:rPr>
        <w:t xml:space="preserve"> (T1</w:t>
      </w:r>
      <w:r w:rsidRPr="00AC1346">
        <w:rPr>
          <w:rFonts w:eastAsia="Segoe UI Emoji"/>
          <w:color w:val="000000" w:themeColor="text1"/>
          <w:sz w:val="20"/>
          <w:szCs w:val="20"/>
          <w:lang w:val="en"/>
        </w:rPr>
        <w:t>)</w:t>
      </w:r>
      <w:r w:rsidRPr="00AC1346">
        <w:rPr>
          <w:color w:val="000000" w:themeColor="text1"/>
          <w:sz w:val="20"/>
          <w:szCs w:val="20"/>
          <w:lang w:val="en"/>
        </w:rPr>
        <w:t xml:space="preserve"> 2 minutes before skin incision (T2); after sternotomy (T3); at the start of the CPB (T4); at CPB weaning (T5); at skin closure (T6)</w:t>
      </w:r>
      <w:bookmarkEnd w:id="0"/>
    </w:p>
    <w:p w14:paraId="4A626C50" w14:textId="77777777" w:rsidR="00645BB5" w:rsidRPr="00AC1346" w:rsidRDefault="00645BB5" w:rsidP="00645BB5">
      <w:pPr>
        <w:rPr>
          <w:color w:val="000000" w:themeColor="text1"/>
          <w:sz w:val="20"/>
          <w:szCs w:val="20"/>
          <w:lang w:val="en-US"/>
        </w:rPr>
      </w:pPr>
    </w:p>
    <w:p w14:paraId="3CE211EE" w14:textId="77777777" w:rsidR="00645BB5" w:rsidRPr="00AC1346" w:rsidRDefault="00645BB5" w:rsidP="00645BB5">
      <w:pPr>
        <w:rPr>
          <w:color w:val="000000" w:themeColor="text1"/>
          <w:sz w:val="20"/>
          <w:szCs w:val="20"/>
          <w:lang w:val="en-US"/>
        </w:rPr>
      </w:pPr>
      <w:r w:rsidRPr="00AC1346">
        <w:rPr>
          <w:color w:val="000000" w:themeColor="text1"/>
          <w:sz w:val="20"/>
          <w:szCs w:val="20"/>
          <w:lang w:val="en-US"/>
        </w:rPr>
        <w:br w:type="page"/>
      </w:r>
    </w:p>
    <w:p w14:paraId="47D69B45" w14:textId="77777777" w:rsidR="00645BB5" w:rsidRPr="00AC1346" w:rsidRDefault="00645BB5" w:rsidP="00645BB5">
      <w:pPr>
        <w:rPr>
          <w:color w:val="000000" w:themeColor="text1"/>
          <w:sz w:val="20"/>
          <w:szCs w:val="20"/>
          <w:lang w:val="en-US"/>
        </w:rPr>
      </w:pPr>
      <w:r w:rsidRPr="00AC1346">
        <w:rPr>
          <w:color w:val="000000" w:themeColor="text1"/>
          <w:sz w:val="20"/>
          <w:szCs w:val="20"/>
          <w:lang w:val="en-US"/>
        </w:rPr>
        <w:lastRenderedPageBreak/>
        <w:t>Appendix 2</w:t>
      </w:r>
    </w:p>
    <w:p w14:paraId="0F0F8EAB" w14:textId="1DA28133" w:rsidR="00645BB5" w:rsidRPr="00AC1346" w:rsidRDefault="00645BB5" w:rsidP="00645BB5">
      <w:pPr>
        <w:rPr>
          <w:color w:val="000000" w:themeColor="text1"/>
          <w:sz w:val="20"/>
          <w:szCs w:val="20"/>
        </w:rPr>
      </w:pPr>
      <w:r w:rsidRPr="00AC1346">
        <w:rPr>
          <w:color w:val="000000" w:themeColor="text1"/>
          <w:sz w:val="20"/>
          <w:szCs w:val="20"/>
        </w:rPr>
        <w:t>Hypnotic</w:t>
      </w:r>
      <w:r w:rsidR="00DF25A5" w:rsidRPr="00AC1346">
        <w:rPr>
          <w:color w:val="000000" w:themeColor="text1"/>
          <w:sz w:val="20"/>
          <w:szCs w:val="20"/>
        </w:rPr>
        <w:t>s</w:t>
      </w:r>
    </w:p>
    <w:tbl>
      <w:tblPr>
        <w:tblStyle w:val="Grilledutableau"/>
        <w:tblW w:w="4045" w:type="pct"/>
        <w:tblLook w:val="07E0" w:firstRow="1" w:lastRow="1" w:firstColumn="1" w:lastColumn="1" w:noHBand="1" w:noVBand="1"/>
      </w:tblPr>
      <w:tblGrid>
        <w:gridCol w:w="2625"/>
        <w:gridCol w:w="2216"/>
        <w:gridCol w:w="1757"/>
        <w:gridCol w:w="911"/>
      </w:tblGrid>
      <w:tr w:rsidR="006C581A" w:rsidRPr="00AC1346" w14:paraId="3F081B3A" w14:textId="77777777" w:rsidTr="002E56D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E0FF79" w14:textId="77777777" w:rsidR="00645BB5" w:rsidRPr="00AC1346" w:rsidRDefault="00645BB5" w:rsidP="002E56D5">
            <w:pPr>
              <w:pStyle w:val="Comp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B5BE7D" w14:textId="2F52E671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00DF25A5"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ndard</w:t>
            </w: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roup (n=2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59B314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I group (n=2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7CEDE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AC134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6C581A" w:rsidRPr="00AC1346" w14:paraId="2FC0375C" w14:textId="77777777" w:rsidTr="002E56D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094E39" w14:textId="77777777" w:rsidR="00645BB5" w:rsidRPr="00AC1346" w:rsidRDefault="00645BB5" w:rsidP="002E56D5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ropofol effect-site (ug/m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0AA57E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7BA2DF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42585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6C581A" w:rsidRPr="00AC1346" w14:paraId="622A632C" w14:textId="77777777" w:rsidTr="002E56D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8884E" w14:textId="77777777" w:rsidR="00645BB5" w:rsidRPr="00AC1346" w:rsidRDefault="00645BB5" w:rsidP="002E56D5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207E7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0 [4.00;5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61498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0 [4.00;5.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30BF5E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6C581A" w:rsidRPr="00AC1346" w14:paraId="0EBB0906" w14:textId="77777777" w:rsidTr="002E56D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B69A7" w14:textId="77777777" w:rsidR="00645BB5" w:rsidRPr="00AC1346" w:rsidRDefault="00645BB5" w:rsidP="002E56D5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0D6E8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0 [2.00;3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12E56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5 [1.98;3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B91F3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6C581A" w:rsidRPr="00AC1346" w14:paraId="0E9243AD" w14:textId="77777777" w:rsidTr="002E56D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5D477" w14:textId="77777777" w:rsidR="00645BB5" w:rsidRPr="00AC1346" w:rsidRDefault="00645BB5" w:rsidP="002E56D5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4B64A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0 [2.00;3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225A6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5 [2.00;3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BB394F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6C581A" w:rsidRPr="00AC1346" w14:paraId="16B32C0E" w14:textId="77777777" w:rsidTr="002E56D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AEB43" w14:textId="77777777" w:rsidR="00645BB5" w:rsidRPr="00AC1346" w:rsidRDefault="00645BB5" w:rsidP="002E56D5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031A6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 [1.50;2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D6BA5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 [2.00;2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F77794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6C581A" w:rsidRPr="00AC1346" w14:paraId="0657C7AA" w14:textId="77777777" w:rsidTr="002E56D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DCCE8" w14:textId="77777777" w:rsidR="00645BB5" w:rsidRPr="00AC1346" w:rsidRDefault="00645BB5" w:rsidP="002E56D5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AC67D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 [1.50;2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D5399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0 [1.80;2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3CD22D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6C581A" w:rsidRPr="00AC1346" w14:paraId="04518075" w14:textId="77777777" w:rsidTr="002E56D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38AE3" w14:textId="77777777" w:rsidR="00645BB5" w:rsidRPr="00AC1346" w:rsidRDefault="00645BB5" w:rsidP="002E56D5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42744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 [1.50;2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33ED5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 [1.80;2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AE5721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6C581A" w:rsidRPr="00AC1346" w14:paraId="14F144C7" w14:textId="77777777" w:rsidTr="002E56D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9B875" w14:textId="77777777" w:rsidR="00645BB5" w:rsidRPr="00AC1346" w:rsidRDefault="00645BB5" w:rsidP="002E56D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S® (uni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643F0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90317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845F9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C581A" w:rsidRPr="00AC1346" w14:paraId="451B4E58" w14:textId="77777777" w:rsidTr="002E56D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843E3" w14:textId="77777777" w:rsidR="00645BB5" w:rsidRPr="00AC1346" w:rsidRDefault="00645BB5" w:rsidP="002E56D5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11AC8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4 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D30CA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6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758FD1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6C581A" w:rsidRPr="00AC1346" w14:paraId="1233E4BC" w14:textId="77777777" w:rsidTr="002E56D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964E7" w14:textId="77777777" w:rsidR="00645BB5" w:rsidRPr="00AC1346" w:rsidRDefault="00645BB5" w:rsidP="002E56D5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0D113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9 (9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1B9F7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1 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E82083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6C581A" w:rsidRPr="00AC1346" w14:paraId="092DC208" w14:textId="77777777" w:rsidTr="002E56D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ABB0A" w14:textId="77777777" w:rsidR="00645BB5" w:rsidRPr="00AC1346" w:rsidRDefault="00645BB5" w:rsidP="002E56D5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6580F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8 (9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D00CE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8 (9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04B203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</w:tr>
      <w:tr w:rsidR="006C581A" w:rsidRPr="00AC1346" w14:paraId="32C00FE9" w14:textId="77777777" w:rsidTr="002E56D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97571" w14:textId="77777777" w:rsidR="00645BB5" w:rsidRPr="00AC1346" w:rsidRDefault="00645BB5" w:rsidP="002E56D5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B33ED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3 (4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3EB62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1 (6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09D1BD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6C581A" w:rsidRPr="00AC1346" w14:paraId="0DCC1C7C" w14:textId="77777777" w:rsidTr="002E56D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F25BB" w14:textId="77777777" w:rsidR="00645BB5" w:rsidRPr="00AC1346" w:rsidRDefault="00645BB5" w:rsidP="002E56D5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7205E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8 (8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1A125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7 (1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FF0F7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C1346" w:rsidRPr="00AC1346" w14:paraId="1D376E4A" w14:textId="77777777" w:rsidTr="002E56D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6D721F" w14:textId="77777777" w:rsidR="00645BB5" w:rsidRPr="00AC1346" w:rsidRDefault="00645BB5" w:rsidP="002E56D5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C00E7E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2 (7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F8BB95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6 (9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12BBA" w14:textId="77777777" w:rsidR="00645BB5" w:rsidRPr="00AC1346" w:rsidRDefault="00645BB5" w:rsidP="002E56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728EE00D" w14:textId="77777777" w:rsidR="00645BB5" w:rsidRPr="00AC1346" w:rsidRDefault="00645BB5" w:rsidP="00645BB5">
      <w:pPr>
        <w:rPr>
          <w:color w:val="000000" w:themeColor="text1"/>
          <w:sz w:val="20"/>
          <w:szCs w:val="20"/>
        </w:rPr>
      </w:pPr>
    </w:p>
    <w:p w14:paraId="6E364463" w14:textId="1C664584" w:rsidR="00645BB5" w:rsidRPr="00AC1346" w:rsidRDefault="00645BB5" w:rsidP="00645BB5">
      <w:pPr>
        <w:rPr>
          <w:color w:val="000000" w:themeColor="text1"/>
          <w:sz w:val="20"/>
          <w:szCs w:val="20"/>
          <w:lang w:val="en-US"/>
        </w:rPr>
      </w:pPr>
      <w:r w:rsidRPr="00AC1346">
        <w:rPr>
          <w:i/>
          <w:iCs/>
          <w:color w:val="000000" w:themeColor="text1"/>
          <w:sz w:val="20"/>
          <w:szCs w:val="20"/>
          <w:lang w:val="en-US"/>
        </w:rPr>
        <w:t>p</w:t>
      </w:r>
      <w:r w:rsidRPr="00AC1346">
        <w:rPr>
          <w:color w:val="000000" w:themeColor="text1"/>
          <w:sz w:val="20"/>
          <w:szCs w:val="20"/>
          <w:lang w:val="en-US"/>
        </w:rPr>
        <w:t>-values refers to between group comparisons.</w:t>
      </w:r>
      <w:r w:rsidRPr="00AC1346">
        <w:rPr>
          <w:color w:val="000000" w:themeColor="text1"/>
          <w:sz w:val="20"/>
          <w:szCs w:val="20"/>
          <w:lang w:val="en"/>
        </w:rPr>
        <w:t xml:space="preserve"> Time points: 2 minutes before </w:t>
      </w:r>
      <w:r w:rsidR="003075DC" w:rsidRPr="00AC1346">
        <w:rPr>
          <w:color w:val="000000" w:themeColor="text1"/>
          <w:sz w:val="20"/>
          <w:szCs w:val="20"/>
          <w:lang w:val="en"/>
        </w:rPr>
        <w:t>orotracheal intubation</w:t>
      </w:r>
      <w:r w:rsidRPr="00AC1346">
        <w:rPr>
          <w:color w:val="000000" w:themeColor="text1"/>
          <w:sz w:val="20"/>
          <w:szCs w:val="20"/>
          <w:lang w:val="en"/>
        </w:rPr>
        <w:t xml:space="preserve"> (T1</w:t>
      </w:r>
      <w:r w:rsidRPr="00AC1346">
        <w:rPr>
          <w:rFonts w:eastAsia="Segoe UI Emoji"/>
          <w:color w:val="000000" w:themeColor="text1"/>
          <w:sz w:val="20"/>
          <w:szCs w:val="20"/>
          <w:lang w:val="en"/>
        </w:rPr>
        <w:t>)</w:t>
      </w:r>
      <w:r w:rsidRPr="00AC1346">
        <w:rPr>
          <w:color w:val="000000" w:themeColor="text1"/>
          <w:sz w:val="20"/>
          <w:szCs w:val="20"/>
          <w:lang w:val="en"/>
        </w:rPr>
        <w:t xml:space="preserve"> 2 minutes before skin incision (T2); after sternotomy (T3); at the start of the CPB (T4); at CPB weaning (T5); at skin closure (T6)</w:t>
      </w:r>
    </w:p>
    <w:p w14:paraId="32EA78EF" w14:textId="77777777" w:rsidR="00645BB5" w:rsidRPr="00AC1346" w:rsidRDefault="00645BB5" w:rsidP="00645BB5">
      <w:pPr>
        <w:rPr>
          <w:color w:val="000000" w:themeColor="text1"/>
          <w:sz w:val="20"/>
          <w:szCs w:val="20"/>
          <w:lang w:val="en-US"/>
        </w:rPr>
      </w:pPr>
    </w:p>
    <w:p w14:paraId="682E431C" w14:textId="77777777" w:rsidR="00645BB5" w:rsidRPr="00AC1346" w:rsidRDefault="00645BB5" w:rsidP="00645BB5">
      <w:pPr>
        <w:rPr>
          <w:color w:val="000000" w:themeColor="text1"/>
          <w:sz w:val="20"/>
          <w:szCs w:val="20"/>
          <w:lang w:val="en-US"/>
        </w:rPr>
      </w:pPr>
    </w:p>
    <w:p w14:paraId="1F51FBA2" w14:textId="77777777" w:rsidR="00645BB5" w:rsidRPr="00AC1346" w:rsidRDefault="00645BB5" w:rsidP="000F562B">
      <w:pPr>
        <w:spacing w:line="360" w:lineRule="auto"/>
        <w:jc w:val="both"/>
        <w:rPr>
          <w:bCs/>
          <w:color w:val="000000" w:themeColor="text1"/>
          <w:sz w:val="20"/>
          <w:szCs w:val="20"/>
          <w:lang w:val="en-US"/>
        </w:rPr>
      </w:pPr>
    </w:p>
    <w:sectPr w:rsidR="00645BB5" w:rsidRPr="00AC1346" w:rsidSect="002013D6">
      <w:footerReference w:type="even" r:id="rId12"/>
      <w:footerReference w:type="default" r:id="rId13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1D43B1" w14:textId="77777777" w:rsidR="007D3F90" w:rsidRDefault="007D3F90" w:rsidP="00AB1C31">
      <w:r>
        <w:separator/>
      </w:r>
    </w:p>
  </w:endnote>
  <w:endnote w:type="continuationSeparator" w:id="0">
    <w:p w14:paraId="3B04AFE3" w14:textId="77777777" w:rsidR="007D3F90" w:rsidRDefault="007D3F90" w:rsidP="00AB1C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-1679265435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5C7FD135" w14:textId="75065B46" w:rsidR="007508F0" w:rsidRDefault="007508F0" w:rsidP="007508F0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4D0F3C0E" w14:textId="77777777" w:rsidR="007508F0" w:rsidRDefault="007508F0" w:rsidP="00BB22E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1611395052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1EFF1418" w14:textId="5A127F70" w:rsidR="007508F0" w:rsidRDefault="007508F0" w:rsidP="007508F0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DF25A5">
          <w:rPr>
            <w:rStyle w:val="Numrodepage"/>
            <w:noProof/>
          </w:rPr>
          <w:t>6</w:t>
        </w:r>
        <w:r>
          <w:rPr>
            <w:rStyle w:val="Numrodepage"/>
          </w:rPr>
          <w:fldChar w:fldCharType="end"/>
        </w:r>
      </w:p>
    </w:sdtContent>
  </w:sdt>
  <w:p w14:paraId="65FC66C2" w14:textId="77777777" w:rsidR="007508F0" w:rsidRDefault="007508F0" w:rsidP="00BB22E7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D829A9" w14:textId="77777777" w:rsidR="007D3F90" w:rsidRDefault="007D3F90" w:rsidP="00AB1C31">
      <w:r>
        <w:separator/>
      </w:r>
    </w:p>
  </w:footnote>
  <w:footnote w:type="continuationSeparator" w:id="0">
    <w:p w14:paraId="48AE0FD8" w14:textId="77777777" w:rsidR="007D3F90" w:rsidRDefault="007D3F90" w:rsidP="00AB1C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0520E3"/>
    <w:multiLevelType w:val="hybridMultilevel"/>
    <w:tmpl w:val="AEC66B6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557889"/>
    <w:multiLevelType w:val="hybridMultilevel"/>
    <w:tmpl w:val="C9928A3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E962F3"/>
    <w:multiLevelType w:val="hybridMultilevel"/>
    <w:tmpl w:val="81CAB19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4D2B19"/>
    <w:multiLevelType w:val="hybridMultilevel"/>
    <w:tmpl w:val="45984EE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76B78"/>
    <w:rsid w:val="00016457"/>
    <w:rsid w:val="00022054"/>
    <w:rsid w:val="0005740A"/>
    <w:rsid w:val="00065632"/>
    <w:rsid w:val="00065973"/>
    <w:rsid w:val="00075497"/>
    <w:rsid w:val="000B0370"/>
    <w:rsid w:val="000B47BF"/>
    <w:rsid w:val="000B7B70"/>
    <w:rsid w:val="000C062D"/>
    <w:rsid w:val="000D7C47"/>
    <w:rsid w:val="000E2537"/>
    <w:rsid w:val="000F562B"/>
    <w:rsid w:val="001322A8"/>
    <w:rsid w:val="0013417C"/>
    <w:rsid w:val="0014327B"/>
    <w:rsid w:val="00143A5A"/>
    <w:rsid w:val="00163703"/>
    <w:rsid w:val="001848D3"/>
    <w:rsid w:val="0019541D"/>
    <w:rsid w:val="001B57DA"/>
    <w:rsid w:val="001C003E"/>
    <w:rsid w:val="001D53AB"/>
    <w:rsid w:val="001D7223"/>
    <w:rsid w:val="002013D6"/>
    <w:rsid w:val="00224716"/>
    <w:rsid w:val="002454D9"/>
    <w:rsid w:val="00260CE9"/>
    <w:rsid w:val="00276B78"/>
    <w:rsid w:val="00290A1F"/>
    <w:rsid w:val="002A4213"/>
    <w:rsid w:val="002A5BD5"/>
    <w:rsid w:val="002B084F"/>
    <w:rsid w:val="003075DC"/>
    <w:rsid w:val="00313E15"/>
    <w:rsid w:val="00342952"/>
    <w:rsid w:val="003609B2"/>
    <w:rsid w:val="003609C8"/>
    <w:rsid w:val="00366D34"/>
    <w:rsid w:val="003743C8"/>
    <w:rsid w:val="00397CF5"/>
    <w:rsid w:val="003A1606"/>
    <w:rsid w:val="003E2DA1"/>
    <w:rsid w:val="00400BB8"/>
    <w:rsid w:val="00463EF7"/>
    <w:rsid w:val="004666C6"/>
    <w:rsid w:val="004877F8"/>
    <w:rsid w:val="004900E4"/>
    <w:rsid w:val="0049766F"/>
    <w:rsid w:val="004C352B"/>
    <w:rsid w:val="004E6C87"/>
    <w:rsid w:val="004E7698"/>
    <w:rsid w:val="005014B1"/>
    <w:rsid w:val="005224CF"/>
    <w:rsid w:val="0052691B"/>
    <w:rsid w:val="00563D90"/>
    <w:rsid w:val="005B554A"/>
    <w:rsid w:val="00607703"/>
    <w:rsid w:val="00610B9E"/>
    <w:rsid w:val="00623A54"/>
    <w:rsid w:val="00632D6C"/>
    <w:rsid w:val="00645BB5"/>
    <w:rsid w:val="00654E8F"/>
    <w:rsid w:val="00677706"/>
    <w:rsid w:val="006A5C0F"/>
    <w:rsid w:val="006C2D32"/>
    <w:rsid w:val="006C581A"/>
    <w:rsid w:val="006C6291"/>
    <w:rsid w:val="006E023F"/>
    <w:rsid w:val="006F33AB"/>
    <w:rsid w:val="00706CB4"/>
    <w:rsid w:val="00726290"/>
    <w:rsid w:val="007352AE"/>
    <w:rsid w:val="00737C12"/>
    <w:rsid w:val="007508F0"/>
    <w:rsid w:val="00773422"/>
    <w:rsid w:val="00776311"/>
    <w:rsid w:val="007A2DE1"/>
    <w:rsid w:val="007D3F90"/>
    <w:rsid w:val="007F1907"/>
    <w:rsid w:val="007F5A6A"/>
    <w:rsid w:val="007F5BD3"/>
    <w:rsid w:val="008003E7"/>
    <w:rsid w:val="008140B6"/>
    <w:rsid w:val="008143A1"/>
    <w:rsid w:val="00821F0F"/>
    <w:rsid w:val="008270F0"/>
    <w:rsid w:val="00834646"/>
    <w:rsid w:val="00855271"/>
    <w:rsid w:val="0087401F"/>
    <w:rsid w:val="00883DFC"/>
    <w:rsid w:val="008C7D29"/>
    <w:rsid w:val="00914B87"/>
    <w:rsid w:val="00961B05"/>
    <w:rsid w:val="009713D1"/>
    <w:rsid w:val="0099312D"/>
    <w:rsid w:val="0099467A"/>
    <w:rsid w:val="009B066B"/>
    <w:rsid w:val="009E507F"/>
    <w:rsid w:val="009F4F66"/>
    <w:rsid w:val="00A10B58"/>
    <w:rsid w:val="00A255A1"/>
    <w:rsid w:val="00A62E32"/>
    <w:rsid w:val="00A7524E"/>
    <w:rsid w:val="00A81DBE"/>
    <w:rsid w:val="00AA55C7"/>
    <w:rsid w:val="00AB1C31"/>
    <w:rsid w:val="00AB2E95"/>
    <w:rsid w:val="00AC1346"/>
    <w:rsid w:val="00AC2B47"/>
    <w:rsid w:val="00AC5021"/>
    <w:rsid w:val="00AE0C80"/>
    <w:rsid w:val="00AE2126"/>
    <w:rsid w:val="00B443FE"/>
    <w:rsid w:val="00B56597"/>
    <w:rsid w:val="00B72402"/>
    <w:rsid w:val="00B9624B"/>
    <w:rsid w:val="00B97868"/>
    <w:rsid w:val="00BB0361"/>
    <w:rsid w:val="00BB22E7"/>
    <w:rsid w:val="00BE218A"/>
    <w:rsid w:val="00C03AFA"/>
    <w:rsid w:val="00C4126F"/>
    <w:rsid w:val="00C65566"/>
    <w:rsid w:val="00C72CC9"/>
    <w:rsid w:val="00C82680"/>
    <w:rsid w:val="00C96137"/>
    <w:rsid w:val="00CA3525"/>
    <w:rsid w:val="00CE2792"/>
    <w:rsid w:val="00CF3A51"/>
    <w:rsid w:val="00D13E1C"/>
    <w:rsid w:val="00D233D5"/>
    <w:rsid w:val="00D63B37"/>
    <w:rsid w:val="00D76CAA"/>
    <w:rsid w:val="00DC05FD"/>
    <w:rsid w:val="00DD0B91"/>
    <w:rsid w:val="00DD3251"/>
    <w:rsid w:val="00DD5F80"/>
    <w:rsid w:val="00DE5CB0"/>
    <w:rsid w:val="00DF25A5"/>
    <w:rsid w:val="00DF3C47"/>
    <w:rsid w:val="00DF5FC3"/>
    <w:rsid w:val="00DF6811"/>
    <w:rsid w:val="00E04E4F"/>
    <w:rsid w:val="00E243E2"/>
    <w:rsid w:val="00E26E42"/>
    <w:rsid w:val="00E27D14"/>
    <w:rsid w:val="00E30CFF"/>
    <w:rsid w:val="00E457AA"/>
    <w:rsid w:val="00E85171"/>
    <w:rsid w:val="00E95B15"/>
    <w:rsid w:val="00EB50AF"/>
    <w:rsid w:val="00EC3DED"/>
    <w:rsid w:val="00EC4590"/>
    <w:rsid w:val="00EC4D6B"/>
    <w:rsid w:val="00ED481B"/>
    <w:rsid w:val="00EF0783"/>
    <w:rsid w:val="00F10C25"/>
    <w:rsid w:val="00F27E63"/>
    <w:rsid w:val="00F424DE"/>
    <w:rsid w:val="00F5537F"/>
    <w:rsid w:val="00F619B5"/>
    <w:rsid w:val="00F61BAB"/>
    <w:rsid w:val="00F632D6"/>
    <w:rsid w:val="00F70C08"/>
    <w:rsid w:val="00F749DC"/>
    <w:rsid w:val="00F75FEB"/>
    <w:rsid w:val="00FB00F7"/>
    <w:rsid w:val="00FD39FB"/>
    <w:rsid w:val="00FE1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2B202F"/>
  <w15:docId w15:val="{64443AE1-C07A-8E48-83E1-F1A782BED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3A1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0D7C4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3">
    <w:name w:val="heading 3"/>
    <w:basedOn w:val="Normal"/>
    <w:link w:val="Titre3Car"/>
    <w:uiPriority w:val="9"/>
    <w:qFormat/>
    <w:rsid w:val="008143A1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224716"/>
    <w:rPr>
      <w:rFonts w:eastAsiaTheme="minorEastAsia"/>
      <w:lang w:val="it-IT" w:eastAsia="it-IT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224716"/>
    <w:rPr>
      <w:rFonts w:ascii="Times New Roman" w:eastAsiaTheme="minorEastAsia" w:hAnsi="Times New Roman" w:cs="Times New Roman"/>
      <w:lang w:val="it-IT" w:eastAsia="it-IT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352AE"/>
    <w:rPr>
      <w:rFonts w:eastAsiaTheme="minorEastAsia"/>
      <w:sz w:val="18"/>
      <w:szCs w:val="18"/>
      <w:lang w:val="it-IT" w:eastAsia="it-IT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352AE"/>
    <w:rPr>
      <w:rFonts w:ascii="Times New Roman" w:eastAsiaTheme="minorEastAsia" w:hAnsi="Times New Roman" w:cs="Times New Roman"/>
      <w:sz w:val="18"/>
      <w:szCs w:val="18"/>
      <w:lang w:val="it-IT" w:eastAsia="it-IT"/>
    </w:rPr>
  </w:style>
  <w:style w:type="table" w:styleId="Grilledutableau">
    <w:name w:val="Table Grid"/>
    <w:basedOn w:val="TableauNormal"/>
    <w:uiPriority w:val="59"/>
    <w:rsid w:val="00AB1C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E27D14"/>
    <w:pPr>
      <w:ind w:left="720"/>
      <w:contextualSpacing/>
    </w:pPr>
    <w:rPr>
      <w:rFonts w:asciiTheme="minorHAnsi" w:eastAsiaTheme="minorEastAsia" w:hAnsiTheme="minorHAnsi" w:cstheme="minorBidi"/>
      <w:lang w:val="it-IT" w:eastAsia="it-IT"/>
    </w:rPr>
  </w:style>
  <w:style w:type="character" w:customStyle="1" w:styleId="Titre3Car">
    <w:name w:val="Titre 3 Car"/>
    <w:basedOn w:val="Policepardfaut"/>
    <w:link w:val="Titre3"/>
    <w:uiPriority w:val="9"/>
    <w:rsid w:val="008143A1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element-citation">
    <w:name w:val="element-citation"/>
    <w:basedOn w:val="Policepardfaut"/>
    <w:rsid w:val="008143A1"/>
  </w:style>
  <w:style w:type="character" w:customStyle="1" w:styleId="ref-journal">
    <w:name w:val="ref-journal"/>
    <w:basedOn w:val="Policepardfaut"/>
    <w:rsid w:val="008143A1"/>
  </w:style>
  <w:style w:type="character" w:customStyle="1" w:styleId="ref-vol">
    <w:name w:val="ref-vol"/>
    <w:basedOn w:val="Policepardfaut"/>
    <w:rsid w:val="008143A1"/>
  </w:style>
  <w:style w:type="paragraph" w:styleId="Pieddepage">
    <w:name w:val="footer"/>
    <w:basedOn w:val="Normal"/>
    <w:link w:val="PieddepageCar"/>
    <w:uiPriority w:val="99"/>
    <w:unhideWhenUsed/>
    <w:rsid w:val="00BB22E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B22E7"/>
    <w:rPr>
      <w:rFonts w:ascii="Times New Roman" w:eastAsia="Times New Roman" w:hAnsi="Times New Roman" w:cs="Times New Roman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BB22E7"/>
  </w:style>
  <w:style w:type="character" w:customStyle="1" w:styleId="Titre1Car">
    <w:name w:val="Titre 1 Car"/>
    <w:basedOn w:val="Policepardfaut"/>
    <w:link w:val="Titre1"/>
    <w:uiPriority w:val="9"/>
    <w:rsid w:val="000D7C4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fr-FR"/>
    </w:rPr>
  </w:style>
  <w:style w:type="character" w:customStyle="1" w:styleId="highlight">
    <w:name w:val="highlight"/>
    <w:basedOn w:val="Policepardfaut"/>
    <w:rsid w:val="000D7C47"/>
  </w:style>
  <w:style w:type="paragraph" w:styleId="NormalWeb">
    <w:name w:val="Normal (Web)"/>
    <w:basedOn w:val="Normal"/>
    <w:uiPriority w:val="99"/>
    <w:semiHidden/>
    <w:unhideWhenUsed/>
    <w:rsid w:val="004E7698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paragraph" w:customStyle="1" w:styleId="Compact">
    <w:name w:val="Compact"/>
    <w:basedOn w:val="Corpsdetexte"/>
    <w:qFormat/>
    <w:rsid w:val="00645BB5"/>
    <w:pPr>
      <w:spacing w:before="36" w:after="36"/>
    </w:pPr>
    <w:rPr>
      <w:rFonts w:asciiTheme="minorHAnsi" w:eastAsiaTheme="minorHAnsi" w:hAnsiTheme="minorHAnsi" w:cstheme="minorBidi"/>
      <w:lang w:val="en-US" w:eastAsia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645BB5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645BB5"/>
    <w:rPr>
      <w:rFonts w:ascii="Times New Roman" w:eastAsia="Times New Roman" w:hAnsi="Times New Roman" w:cs="Times New Roman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DF25A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F25A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F25A5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F25A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F25A5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DF25A5"/>
    <w:rPr>
      <w:rFonts w:ascii="Times New Roman" w:eastAsia="Times New Roman" w:hAnsi="Times New Roman" w:cs="Times New Roman"/>
      <w:lang w:eastAsia="fr-FR"/>
    </w:rPr>
  </w:style>
  <w:style w:type="character" w:customStyle="1" w:styleId="apple-converted-space">
    <w:name w:val="apple-converted-space"/>
    <w:basedOn w:val="Policepardfaut"/>
    <w:rsid w:val="00A62E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00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8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3</TotalTime>
  <Pages>6</Pages>
  <Words>754</Words>
  <Characters>4150</Characters>
  <Application>Microsoft Office Word</Application>
  <DocSecurity>0</DocSecurity>
  <Lines>34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M</Company>
  <LinksUpToDate>false</LinksUpToDate>
  <CharactersWithSpaces>4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de Microsoft Office</dc:creator>
  <cp:lastModifiedBy>Microsoft Office User</cp:lastModifiedBy>
  <cp:revision>131</cp:revision>
  <cp:lastPrinted>2020-05-04T13:22:00Z</cp:lastPrinted>
  <dcterms:created xsi:type="dcterms:W3CDTF">2019-11-17T23:18:00Z</dcterms:created>
  <dcterms:modified xsi:type="dcterms:W3CDTF">2020-11-08T19:59:00Z</dcterms:modified>
</cp:coreProperties>
</file>